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1DEC3E" w14:textId="40FDF778" w:rsidR="007140C3" w:rsidRPr="00AA7E2A" w:rsidRDefault="007140C3" w:rsidP="000C1FBC">
      <w:pPr>
        <w:jc w:val="both"/>
        <w:rPr>
          <w:rFonts w:ascii="Times New Roman" w:hAnsi="Times New Roman" w:cs="Times New Roman"/>
        </w:rPr>
      </w:pPr>
      <w:bookmarkStart w:id="0" w:name="_GoBack"/>
      <w:bookmarkEnd w:id="0"/>
      <w:r w:rsidRPr="00AA7E2A">
        <w:rPr>
          <w:rFonts w:ascii="Times New Roman" w:hAnsi="Times New Roman" w:cs="Times New Roman"/>
          <w:b/>
        </w:rPr>
        <w:t>Table S</w:t>
      </w:r>
      <w:r w:rsidR="00A53852" w:rsidRPr="00AA7E2A">
        <w:rPr>
          <w:rFonts w:ascii="Times New Roman" w:hAnsi="Times New Roman" w:cs="Times New Roman"/>
          <w:b/>
        </w:rPr>
        <w:t>1</w:t>
      </w:r>
      <w:r w:rsidRPr="00AA7E2A">
        <w:rPr>
          <w:rFonts w:ascii="Times New Roman" w:hAnsi="Times New Roman" w:cs="Times New Roman"/>
        </w:rPr>
        <w:t xml:space="preserve"> Overview of model results for </w:t>
      </w:r>
      <w:r w:rsidR="00A53852" w:rsidRPr="00AA7E2A">
        <w:rPr>
          <w:rFonts w:ascii="Times New Roman" w:hAnsi="Times New Roman" w:cs="Times New Roman"/>
        </w:rPr>
        <w:t>statistical analysis</w:t>
      </w:r>
      <w:r w:rsidR="0085784A" w:rsidRPr="00AA7E2A">
        <w:rPr>
          <w:rFonts w:ascii="Times New Roman" w:hAnsi="Times New Roman" w:cs="Times New Roman"/>
        </w:rPr>
        <w:t xml:space="preserve"> of individual response para</w:t>
      </w:r>
      <w:r w:rsidR="00A53852" w:rsidRPr="00AA7E2A">
        <w:rPr>
          <w:rFonts w:ascii="Times New Roman" w:hAnsi="Times New Roman" w:cs="Times New Roman"/>
        </w:rPr>
        <w:t xml:space="preserve">meters. </w:t>
      </w:r>
      <w:r w:rsidR="00567EC9" w:rsidRPr="00AA7E2A">
        <w:rPr>
          <w:rFonts w:ascii="Times New Roman" w:hAnsi="Times New Roman" w:cs="Times New Roman"/>
        </w:rPr>
        <w:t xml:space="preserve">Symbiont/protein ratio </w:t>
      </w:r>
      <w:r w:rsidR="00567EC9" w:rsidRPr="00AA7E2A">
        <w:rPr>
          <w:rFonts w:ascii="Times New Roman" w:hAnsi="Times New Roman" w:cs="Times New Roman"/>
          <w:b/>
        </w:rPr>
        <w:t>(A),</w:t>
      </w:r>
      <w:r w:rsidR="00567EC9" w:rsidRPr="00AA7E2A">
        <w:rPr>
          <w:rFonts w:ascii="Times New Roman" w:hAnsi="Times New Roman" w:cs="Times New Roman"/>
        </w:rPr>
        <w:t xml:space="preserve"> </w:t>
      </w:r>
      <w:r w:rsidR="00D17EA2" w:rsidRPr="00AA7E2A">
        <w:rPr>
          <w:rFonts w:ascii="Times New Roman" w:hAnsi="Times New Roman" w:cs="Times New Roman"/>
        </w:rPr>
        <w:t xml:space="preserve">Gross photosynthesis per protein </w:t>
      </w:r>
      <w:r w:rsidR="00D17EA2" w:rsidRPr="00AA7E2A">
        <w:rPr>
          <w:rFonts w:ascii="Times New Roman" w:hAnsi="Times New Roman" w:cs="Times New Roman"/>
          <w:b/>
        </w:rPr>
        <w:t>(</w:t>
      </w:r>
      <w:r w:rsidR="00567EC9" w:rsidRPr="00AA7E2A">
        <w:rPr>
          <w:rFonts w:ascii="Times New Roman" w:hAnsi="Times New Roman" w:cs="Times New Roman"/>
          <w:b/>
        </w:rPr>
        <w:t>C</w:t>
      </w:r>
      <w:r w:rsidR="00D17EA2" w:rsidRPr="00AA7E2A">
        <w:rPr>
          <w:rFonts w:ascii="Times New Roman" w:hAnsi="Times New Roman" w:cs="Times New Roman"/>
          <w:b/>
        </w:rPr>
        <w:t>)</w:t>
      </w:r>
      <w:r w:rsidR="00D17EA2" w:rsidRPr="00AA7E2A">
        <w:rPr>
          <w:rFonts w:ascii="Times New Roman" w:hAnsi="Times New Roman" w:cs="Times New Roman"/>
        </w:rPr>
        <w:t xml:space="preserve">, respiration </w:t>
      </w:r>
      <w:r w:rsidR="00D17EA2" w:rsidRPr="00AA7E2A">
        <w:rPr>
          <w:rFonts w:ascii="Times New Roman" w:hAnsi="Times New Roman" w:cs="Times New Roman"/>
          <w:b/>
        </w:rPr>
        <w:t>(</w:t>
      </w:r>
      <w:r w:rsidR="00567EC9" w:rsidRPr="00AA7E2A">
        <w:rPr>
          <w:rFonts w:ascii="Times New Roman" w:hAnsi="Times New Roman" w:cs="Times New Roman"/>
          <w:b/>
        </w:rPr>
        <w:t>F</w:t>
      </w:r>
      <w:r w:rsidR="00D17EA2" w:rsidRPr="00AA7E2A">
        <w:rPr>
          <w:rFonts w:ascii="Times New Roman" w:hAnsi="Times New Roman" w:cs="Times New Roman"/>
          <w:b/>
        </w:rPr>
        <w:t>,</w:t>
      </w:r>
      <w:r w:rsidR="00567EC9" w:rsidRPr="00AA7E2A">
        <w:rPr>
          <w:rFonts w:ascii="Times New Roman" w:hAnsi="Times New Roman" w:cs="Times New Roman"/>
          <w:b/>
        </w:rPr>
        <w:t>G</w:t>
      </w:r>
      <w:r w:rsidR="00D17EA2" w:rsidRPr="00AA7E2A">
        <w:rPr>
          <w:rFonts w:ascii="Times New Roman" w:hAnsi="Times New Roman" w:cs="Times New Roman"/>
          <w:b/>
        </w:rPr>
        <w:t>)</w:t>
      </w:r>
      <w:r w:rsidR="00D17EA2" w:rsidRPr="00AA7E2A">
        <w:rPr>
          <w:rFonts w:ascii="Times New Roman" w:hAnsi="Times New Roman" w:cs="Times New Roman"/>
        </w:rPr>
        <w:t xml:space="preserve"> as well as </w:t>
      </w:r>
      <w:r w:rsidR="00A53852" w:rsidRPr="00AA7E2A">
        <w:rPr>
          <w:rFonts w:ascii="Times New Roman" w:hAnsi="Times New Roman" w:cs="Times New Roman"/>
        </w:rPr>
        <w:t>a</w:t>
      </w:r>
      <w:r w:rsidR="0085784A" w:rsidRPr="00AA7E2A">
        <w:rPr>
          <w:rFonts w:ascii="Times New Roman" w:hAnsi="Times New Roman" w:cs="Times New Roman"/>
        </w:rPr>
        <w:t>mmonium (NH</w:t>
      </w:r>
      <w:r w:rsidR="0085784A" w:rsidRPr="00AA7E2A">
        <w:rPr>
          <w:rFonts w:ascii="Times New Roman" w:hAnsi="Times New Roman" w:cs="Times New Roman"/>
          <w:vertAlign w:val="subscript"/>
        </w:rPr>
        <w:t>4</w:t>
      </w:r>
      <w:r w:rsidR="0085784A" w:rsidRPr="00AA7E2A">
        <w:rPr>
          <w:rFonts w:ascii="Times New Roman" w:hAnsi="Times New Roman" w:cs="Times New Roman"/>
          <w:vertAlign w:val="superscript"/>
        </w:rPr>
        <w:t>+</w:t>
      </w:r>
      <w:r w:rsidR="0085784A" w:rsidRPr="00AA7E2A">
        <w:rPr>
          <w:rFonts w:ascii="Times New Roman" w:hAnsi="Times New Roman" w:cs="Times New Roman"/>
        </w:rPr>
        <w:t>) uptake</w:t>
      </w:r>
      <w:r w:rsidR="00E00DAA" w:rsidRPr="00AA7E2A">
        <w:rPr>
          <w:rFonts w:ascii="Times New Roman" w:hAnsi="Times New Roman" w:cs="Times New Roman"/>
        </w:rPr>
        <w:t xml:space="preserve"> </w:t>
      </w:r>
      <w:r w:rsidR="00E00DAA" w:rsidRPr="00AA7E2A">
        <w:rPr>
          <w:rFonts w:ascii="Times New Roman" w:hAnsi="Times New Roman" w:cs="Times New Roman"/>
          <w:b/>
        </w:rPr>
        <w:t>(</w:t>
      </w:r>
      <w:r w:rsidR="00567EC9" w:rsidRPr="00AA7E2A">
        <w:rPr>
          <w:rFonts w:ascii="Times New Roman" w:hAnsi="Times New Roman" w:cs="Times New Roman"/>
          <w:b/>
        </w:rPr>
        <w:t>D</w:t>
      </w:r>
      <w:r w:rsidR="00E00DAA" w:rsidRPr="00AA7E2A">
        <w:rPr>
          <w:rFonts w:ascii="Times New Roman" w:hAnsi="Times New Roman" w:cs="Times New Roman"/>
          <w:b/>
        </w:rPr>
        <w:t>,</w:t>
      </w:r>
      <w:r w:rsidR="00567EC9" w:rsidRPr="00AA7E2A">
        <w:rPr>
          <w:rFonts w:ascii="Times New Roman" w:hAnsi="Times New Roman" w:cs="Times New Roman"/>
          <w:b/>
        </w:rPr>
        <w:t>E</w:t>
      </w:r>
      <w:r w:rsidR="00E00DAA" w:rsidRPr="00AA7E2A">
        <w:rPr>
          <w:rFonts w:ascii="Times New Roman" w:hAnsi="Times New Roman" w:cs="Times New Roman"/>
          <w:b/>
        </w:rPr>
        <w:t>,</w:t>
      </w:r>
      <w:r w:rsidR="00567EC9" w:rsidRPr="00AA7E2A">
        <w:rPr>
          <w:rFonts w:ascii="Times New Roman" w:hAnsi="Times New Roman" w:cs="Times New Roman"/>
          <w:b/>
        </w:rPr>
        <w:t>G</w:t>
      </w:r>
      <w:r w:rsidR="00E00DAA" w:rsidRPr="00AA7E2A">
        <w:rPr>
          <w:rFonts w:ascii="Times New Roman" w:hAnsi="Times New Roman" w:cs="Times New Roman"/>
          <w:b/>
        </w:rPr>
        <w:t>,</w:t>
      </w:r>
      <w:r w:rsidR="00567EC9" w:rsidRPr="00AA7E2A">
        <w:rPr>
          <w:rFonts w:ascii="Times New Roman" w:hAnsi="Times New Roman" w:cs="Times New Roman"/>
          <w:b/>
        </w:rPr>
        <w:t>I</w:t>
      </w:r>
      <w:r w:rsidR="00E00DAA" w:rsidRPr="00AA7E2A">
        <w:rPr>
          <w:rFonts w:ascii="Times New Roman" w:hAnsi="Times New Roman" w:cs="Times New Roman"/>
          <w:b/>
        </w:rPr>
        <w:t>)</w:t>
      </w:r>
      <w:r w:rsidR="0085784A" w:rsidRPr="00AA7E2A">
        <w:rPr>
          <w:rFonts w:ascii="Times New Roman" w:hAnsi="Times New Roman" w:cs="Times New Roman"/>
        </w:rPr>
        <w:t xml:space="preserve"> </w:t>
      </w:r>
      <w:r w:rsidR="00D17EA2" w:rsidRPr="00AA7E2A">
        <w:rPr>
          <w:rFonts w:ascii="Times New Roman" w:hAnsi="Times New Roman" w:cs="Times New Roman"/>
        </w:rPr>
        <w:t>rates</w:t>
      </w:r>
      <w:r w:rsidR="0085784A" w:rsidRPr="00AA7E2A">
        <w:rPr>
          <w:rFonts w:ascii="Times New Roman" w:hAnsi="Times New Roman" w:cs="Times New Roman"/>
        </w:rPr>
        <w:t xml:space="preserve"> were analyzed </w:t>
      </w:r>
      <w:r w:rsidR="00F77963" w:rsidRPr="00AA7E2A">
        <w:rPr>
          <w:rFonts w:ascii="Times New Roman" w:hAnsi="Times New Roman" w:cs="Times New Roman"/>
        </w:rPr>
        <w:t xml:space="preserve">in </w:t>
      </w:r>
      <w:r w:rsidR="00D17EA2" w:rsidRPr="00AA7E2A">
        <w:rPr>
          <w:rFonts w:ascii="Times New Roman" w:hAnsi="Times New Roman" w:cs="Times New Roman"/>
        </w:rPr>
        <w:t>one-way analysis of variance (ANOVA</w:t>
      </w:r>
      <w:r w:rsidR="00F77963" w:rsidRPr="00AA7E2A">
        <w:rPr>
          <w:rFonts w:ascii="Times New Roman" w:hAnsi="Times New Roman" w:cs="Times New Roman"/>
        </w:rPr>
        <w:t>) using host</w:t>
      </w:r>
      <w:r w:rsidR="00E03A51" w:rsidRPr="00AA7E2A">
        <w:rPr>
          <w:rFonts w:ascii="Times New Roman" w:hAnsi="Times New Roman" w:cs="Times New Roman"/>
        </w:rPr>
        <w:t>—</w:t>
      </w:r>
      <w:r w:rsidR="00F77963" w:rsidRPr="00AA7E2A">
        <w:rPr>
          <w:rFonts w:ascii="Times New Roman" w:hAnsi="Times New Roman" w:cs="Times New Roman"/>
        </w:rPr>
        <w:t>symbiont co</w:t>
      </w:r>
      <w:r w:rsidR="000C1FBC" w:rsidRPr="00AA7E2A">
        <w:rPr>
          <w:rFonts w:ascii="Times New Roman" w:hAnsi="Times New Roman" w:cs="Times New Roman"/>
        </w:rPr>
        <w:t xml:space="preserve">mbination as </w:t>
      </w:r>
      <w:r w:rsidR="00CF1CB6" w:rsidRPr="00AA7E2A">
        <w:rPr>
          <w:rFonts w:ascii="Times New Roman" w:hAnsi="Times New Roman" w:cs="Times New Roman"/>
        </w:rPr>
        <w:t xml:space="preserve">the </w:t>
      </w:r>
      <w:r w:rsidR="000C1FBC" w:rsidRPr="00AA7E2A">
        <w:rPr>
          <w:rFonts w:ascii="Times New Roman" w:hAnsi="Times New Roman" w:cs="Times New Roman"/>
        </w:rPr>
        <w:t xml:space="preserve">dependent variable. </w:t>
      </w:r>
      <w:r w:rsidR="00567EC9" w:rsidRPr="00AA7E2A">
        <w:rPr>
          <w:rFonts w:ascii="Times New Roman" w:hAnsi="Times New Roman" w:cs="Times New Roman"/>
        </w:rPr>
        <w:t xml:space="preserve">Gross photosynthesis per symbiont </w:t>
      </w:r>
      <w:r w:rsidR="00567EC9" w:rsidRPr="00AA7E2A">
        <w:rPr>
          <w:rFonts w:ascii="Times New Roman" w:hAnsi="Times New Roman" w:cs="Times New Roman"/>
          <w:b/>
        </w:rPr>
        <w:t>(B)</w:t>
      </w:r>
      <w:r w:rsidR="00567EC9" w:rsidRPr="00AA7E2A">
        <w:rPr>
          <w:rFonts w:ascii="Times New Roman" w:hAnsi="Times New Roman" w:cs="Times New Roman"/>
        </w:rPr>
        <w:t xml:space="preserve"> was analyzed in a generalized linear model (GLM) with </w:t>
      </w:r>
      <w:r w:rsidR="00567EC9" w:rsidRPr="00AA7E2A">
        <w:rPr>
          <w:rFonts w:ascii="Times New Roman" w:eastAsia="Cambria Math" w:hAnsi="Times New Roman" w:cs="Times New Roman"/>
        </w:rPr>
        <w:t>γ</w:t>
      </w:r>
      <w:r w:rsidR="00567EC9" w:rsidRPr="00AA7E2A">
        <w:rPr>
          <w:rFonts w:ascii="Times New Roman" w:hAnsi="Times New Roman" w:cs="Times New Roman"/>
        </w:rPr>
        <w:t xml:space="preserve">-distribution using host—symbiont combination as the dependent variable, since data did not adhere to a normal distribution. Likewise, </w:t>
      </w:r>
      <w:r w:rsidR="000C1FBC" w:rsidRPr="00F33AF2">
        <w:rPr>
          <w:rFonts w:ascii="Cambria Math" w:eastAsia="Cambria Math" w:hAnsi="Cambria Math" w:cs="Cambria Math"/>
        </w:rPr>
        <w:t>𝛿</w:t>
      </w:r>
      <w:r w:rsidR="000C1FBC" w:rsidRPr="00AA7E2A">
        <w:rPr>
          <w:rFonts w:ascii="Times New Roman" w:hAnsi="Times New Roman" w:cs="Times New Roman"/>
          <w:vertAlign w:val="superscript"/>
        </w:rPr>
        <w:t>13</w:t>
      </w:r>
      <w:r w:rsidR="000C1FBC" w:rsidRPr="00AA7E2A">
        <w:rPr>
          <w:rFonts w:ascii="Times New Roman" w:hAnsi="Times New Roman" w:cs="Times New Roman"/>
        </w:rPr>
        <w:t xml:space="preserve">C and </w:t>
      </w:r>
      <w:r w:rsidR="000C1FBC" w:rsidRPr="00F33AF2">
        <w:rPr>
          <w:rFonts w:ascii="Cambria Math" w:eastAsia="Cambria Math" w:hAnsi="Cambria Math" w:cs="Cambria Math"/>
        </w:rPr>
        <w:t>𝛿</w:t>
      </w:r>
      <w:r w:rsidR="000C1FBC" w:rsidRPr="00AA7E2A">
        <w:rPr>
          <w:rFonts w:ascii="Times New Roman" w:hAnsi="Times New Roman" w:cs="Times New Roman"/>
          <w:vertAlign w:val="superscript"/>
        </w:rPr>
        <w:t>15</w:t>
      </w:r>
      <w:r w:rsidR="000C1FBC" w:rsidRPr="00AA7E2A">
        <w:rPr>
          <w:rFonts w:ascii="Times New Roman" w:hAnsi="Times New Roman" w:cs="Times New Roman"/>
        </w:rPr>
        <w:t xml:space="preserve">N enrichment patterns </w:t>
      </w:r>
      <w:r w:rsidR="00567EC9" w:rsidRPr="00AA7E2A">
        <w:rPr>
          <w:rFonts w:ascii="Times New Roman" w:hAnsi="Times New Roman" w:cs="Times New Roman"/>
          <w:b/>
        </w:rPr>
        <w:t>(J</w:t>
      </w:r>
      <w:r w:rsidR="00DD59F9" w:rsidRPr="00AA7E2A">
        <w:rPr>
          <w:rFonts w:ascii="Times New Roman" w:hAnsi="Times New Roman" w:cs="Times New Roman"/>
          <w:b/>
        </w:rPr>
        <w:t>,</w:t>
      </w:r>
      <w:r w:rsidR="00567EC9" w:rsidRPr="00AA7E2A">
        <w:rPr>
          <w:rFonts w:ascii="Times New Roman" w:hAnsi="Times New Roman" w:cs="Times New Roman"/>
          <w:b/>
        </w:rPr>
        <w:t>K</w:t>
      </w:r>
      <w:r w:rsidR="00A53852" w:rsidRPr="00AA7E2A">
        <w:rPr>
          <w:rFonts w:ascii="Times New Roman" w:hAnsi="Times New Roman" w:cs="Times New Roman"/>
          <w:b/>
        </w:rPr>
        <w:t xml:space="preserve">) </w:t>
      </w:r>
      <w:r w:rsidR="000C1FBC" w:rsidRPr="00AA7E2A">
        <w:rPr>
          <w:rFonts w:ascii="Times New Roman" w:hAnsi="Times New Roman" w:cs="Times New Roman"/>
        </w:rPr>
        <w:t>were analyzed in two-factorial GLM</w:t>
      </w:r>
      <w:r w:rsidR="00E00DAA" w:rsidRPr="00AA7E2A">
        <w:rPr>
          <w:rFonts w:ascii="Times New Roman" w:hAnsi="Times New Roman" w:cs="Times New Roman"/>
        </w:rPr>
        <w:t>s</w:t>
      </w:r>
      <w:r w:rsidR="000C1FBC" w:rsidRPr="00AA7E2A">
        <w:rPr>
          <w:rFonts w:ascii="Times New Roman" w:hAnsi="Times New Roman" w:cs="Times New Roman"/>
        </w:rPr>
        <w:t xml:space="preserve"> </w:t>
      </w:r>
      <w:r w:rsidR="00E00DAA" w:rsidRPr="00AA7E2A">
        <w:rPr>
          <w:rFonts w:ascii="Times New Roman" w:hAnsi="Times New Roman" w:cs="Times New Roman"/>
        </w:rPr>
        <w:t xml:space="preserve">with </w:t>
      </w:r>
      <w:r w:rsidR="00E00DAA" w:rsidRPr="00AA7E2A">
        <w:rPr>
          <w:rFonts w:ascii="Times New Roman" w:eastAsia="Cambria Math" w:hAnsi="Times New Roman" w:cs="Times New Roman"/>
        </w:rPr>
        <w:t>γ</w:t>
      </w:r>
      <w:r w:rsidR="00E00DAA" w:rsidRPr="00AA7E2A">
        <w:rPr>
          <w:rFonts w:ascii="Times New Roman" w:hAnsi="Times New Roman" w:cs="Times New Roman"/>
        </w:rPr>
        <w:t xml:space="preserve">-distribution </w:t>
      </w:r>
      <w:r w:rsidR="000C1FBC" w:rsidRPr="00AA7E2A">
        <w:rPr>
          <w:rFonts w:ascii="Times New Roman" w:hAnsi="Times New Roman" w:cs="Times New Roman"/>
        </w:rPr>
        <w:t>using additive as well as interactive effects of host</w:t>
      </w:r>
      <w:r w:rsidR="00CF1CB6" w:rsidRPr="00AA7E2A">
        <w:rPr>
          <w:rFonts w:ascii="Times New Roman" w:hAnsi="Times New Roman" w:cs="Times New Roman"/>
        </w:rPr>
        <w:t>-</w:t>
      </w:r>
      <w:r w:rsidR="000C1FBC" w:rsidRPr="00AA7E2A">
        <w:rPr>
          <w:rFonts w:ascii="Times New Roman" w:hAnsi="Times New Roman" w:cs="Times New Roman"/>
        </w:rPr>
        <w:t xml:space="preserve">symbiont combination and the holobiont compartment. </w:t>
      </w:r>
    </w:p>
    <w:p w14:paraId="09FCC072" w14:textId="77777777" w:rsidR="007140C3" w:rsidRPr="00AA7E2A" w:rsidRDefault="007140C3">
      <w:pPr>
        <w:rPr>
          <w:rFonts w:ascii="Times New Roman" w:hAnsi="Times New Roman" w:cs="Times New Roman"/>
        </w:rPr>
      </w:pPr>
    </w:p>
    <w:tbl>
      <w:tblPr>
        <w:tblStyle w:val="TableGrid"/>
        <w:tblW w:w="9635" w:type="dxa"/>
        <w:jc w:val="center"/>
        <w:tblLook w:val="04A0" w:firstRow="1" w:lastRow="0" w:firstColumn="1" w:lastColumn="0" w:noHBand="0" w:noVBand="1"/>
      </w:tblPr>
      <w:tblGrid>
        <w:gridCol w:w="5982"/>
        <w:gridCol w:w="893"/>
        <w:gridCol w:w="680"/>
        <w:gridCol w:w="1007"/>
        <w:gridCol w:w="1073"/>
      </w:tblGrid>
      <w:tr w:rsidR="006E4D9D" w:rsidRPr="00F33AF2" w14:paraId="7799BF87" w14:textId="77777777" w:rsidTr="00AA7E2A">
        <w:trPr>
          <w:trHeight w:val="210"/>
          <w:jc w:val="center"/>
        </w:trPr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406F988D" w14:textId="77777777" w:rsidR="006E4D9D" w:rsidRPr="00AA7E2A" w:rsidRDefault="006E4D9D" w:rsidP="00010B58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143C2979" w14:textId="77777777" w:rsidR="006E4D9D" w:rsidRPr="00AA7E2A" w:rsidRDefault="006E4D9D" w:rsidP="00763639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630FCF09" w14:textId="77777777" w:rsidR="006E4D9D" w:rsidRPr="00AA7E2A" w:rsidRDefault="006E4D9D" w:rsidP="007140C3">
            <w:pPr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7086826E" w14:textId="77777777" w:rsidR="006E4D9D" w:rsidRPr="00AA7E2A" w:rsidRDefault="006E4D9D" w:rsidP="007140C3">
            <w:pPr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7346A0F5" w14:textId="77777777" w:rsidR="006E4D9D" w:rsidRPr="00AA7E2A" w:rsidRDefault="006E4D9D" w:rsidP="00763639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</w:tr>
      <w:tr w:rsidR="006E4D9D" w:rsidRPr="00F33AF2" w14:paraId="44A705E3" w14:textId="77777777" w:rsidTr="00AA7E2A">
        <w:trPr>
          <w:jc w:val="center"/>
        </w:trPr>
        <w:tc>
          <w:tcPr>
            <w:tcW w:w="598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E599" w:themeFill="accent4" w:themeFillTint="66"/>
          </w:tcPr>
          <w:p w14:paraId="605586DE" w14:textId="5C177E46" w:rsidR="006E4D9D" w:rsidRPr="00AA7E2A" w:rsidRDefault="007140C3" w:rsidP="00E03A51">
            <w:pPr>
              <w:rPr>
                <w:rFonts w:ascii="Times New Roman" w:eastAsia="Cambria Math" w:hAnsi="Times New Roman" w:cs="Times New Roman"/>
                <w:b/>
              </w:rPr>
            </w:pPr>
            <w:r w:rsidRPr="00AA7E2A">
              <w:rPr>
                <w:rFonts w:ascii="Times New Roman" w:hAnsi="Times New Roman" w:cs="Times New Roman"/>
                <w:b/>
              </w:rPr>
              <w:t>A</w:t>
            </w:r>
            <w:r w:rsidRPr="00AA7E2A">
              <w:rPr>
                <w:rFonts w:ascii="Times New Roman" w:hAnsi="Times New Roman" w:cs="Times New Roman"/>
              </w:rPr>
              <w:t xml:space="preserve"> </w:t>
            </w:r>
            <w:r w:rsidR="00567EC9" w:rsidRPr="00AA7E2A">
              <w:rPr>
                <w:rFonts w:ascii="Times New Roman" w:hAnsi="Times New Roman" w:cs="Times New Roman"/>
              </w:rPr>
              <w:t>–</w:t>
            </w:r>
            <w:r w:rsidRPr="00AA7E2A">
              <w:rPr>
                <w:rFonts w:ascii="Times New Roman" w:hAnsi="Times New Roman" w:cs="Times New Roman"/>
              </w:rPr>
              <w:t xml:space="preserve"> </w:t>
            </w:r>
            <w:r w:rsidR="00567EC9" w:rsidRPr="00AA7E2A">
              <w:rPr>
                <w:rFonts w:ascii="Times New Roman" w:eastAsia="Cambria Math" w:hAnsi="Times New Roman" w:cs="Times New Roman"/>
                <w:b/>
              </w:rPr>
              <w:t>Symbiont/protein ratio</w:t>
            </w:r>
            <w:r w:rsidR="004B6EE9" w:rsidRPr="00AA7E2A">
              <w:rPr>
                <w:rFonts w:ascii="Times New Roman" w:eastAsia="Cambria Math" w:hAnsi="Times New Roman" w:cs="Times New Roman"/>
                <w:b/>
              </w:rPr>
              <w:t xml:space="preserve"> </w:t>
            </w:r>
            <w:r w:rsidR="00D74B85" w:rsidRPr="00AA7E2A">
              <w:rPr>
                <w:rFonts w:ascii="Times New Roman" w:eastAsia="Cambria Math" w:hAnsi="Times New Roman" w:cs="Times New Roman"/>
              </w:rPr>
              <w:t>(</w:t>
            </w:r>
            <w:r w:rsidR="00567EC9" w:rsidRPr="00AA7E2A">
              <w:rPr>
                <w:rFonts w:ascii="Times New Roman" w:eastAsia="Cambria Math" w:hAnsi="Times New Roman" w:cs="Times New Roman"/>
              </w:rPr>
              <w:t>ANOVA</w:t>
            </w:r>
            <w:r w:rsidR="00D74B85" w:rsidRPr="00AA7E2A">
              <w:rPr>
                <w:rFonts w:ascii="Times New Roman" w:eastAsia="Cambria Math" w:hAnsi="Times New Roman" w:cs="Times New Roman"/>
              </w:rPr>
              <w:t>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E599" w:themeFill="accent4" w:themeFillTint="66"/>
          </w:tcPr>
          <w:p w14:paraId="4C23D0FC" w14:textId="77777777" w:rsidR="006E4D9D" w:rsidRPr="00AA7E2A" w:rsidRDefault="006E4D9D" w:rsidP="007140C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A7E2A">
              <w:rPr>
                <w:rFonts w:ascii="Times New Roman" w:hAnsi="Times New Roman" w:cs="Times New Roman"/>
                <w:i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E599" w:themeFill="accent4" w:themeFillTint="66"/>
          </w:tcPr>
          <w:p w14:paraId="15152153" w14:textId="77777777" w:rsidR="006E4D9D" w:rsidRPr="00AA7E2A" w:rsidRDefault="006E4D9D" w:rsidP="007140C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A7E2A">
              <w:rPr>
                <w:rFonts w:ascii="Times New Roman" w:hAnsi="Times New Roman" w:cs="Times New Roman"/>
                <w:i/>
              </w:rPr>
              <w:t>Df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E599" w:themeFill="accent4" w:themeFillTint="66"/>
          </w:tcPr>
          <w:p w14:paraId="66AC3575" w14:textId="1178982D" w:rsidR="006E4D9D" w:rsidRPr="00AA7E2A" w:rsidRDefault="00567EC9" w:rsidP="00567EC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A7E2A"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E599" w:themeFill="accent4" w:themeFillTint="66"/>
          </w:tcPr>
          <w:p w14:paraId="778BAE34" w14:textId="77777777" w:rsidR="006E4D9D" w:rsidRPr="00AA7E2A" w:rsidRDefault="006E4D9D" w:rsidP="007140C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A7E2A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6E4D9D" w:rsidRPr="00F33AF2" w14:paraId="5013F075" w14:textId="77777777" w:rsidTr="00AA7E2A">
        <w:trPr>
          <w:jc w:val="center"/>
        </w:trPr>
        <w:tc>
          <w:tcPr>
            <w:tcW w:w="598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5699BF30" w14:textId="77777777" w:rsidR="006E4D9D" w:rsidRPr="00AA7E2A" w:rsidRDefault="00B50A57" w:rsidP="00763639">
            <w:pPr>
              <w:rPr>
                <w:rFonts w:ascii="Times New Roman" w:hAnsi="Times New Roman" w:cs="Times New Roman"/>
              </w:rPr>
            </w:pPr>
            <w:r w:rsidRPr="00AA7E2A">
              <w:rPr>
                <w:rFonts w:ascii="Times New Roman" w:hAnsi="Times New Roman" w:cs="Times New Roman"/>
              </w:rPr>
              <w:t>Host—symbiont combination</w:t>
            </w:r>
          </w:p>
        </w:tc>
        <w:tc>
          <w:tcPr>
            <w:tcW w:w="89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63487997" w14:textId="557691DF" w:rsidR="006E4D9D" w:rsidRPr="00AA7E2A" w:rsidRDefault="00567EC9" w:rsidP="007140C3">
            <w:pPr>
              <w:jc w:val="center"/>
              <w:rPr>
                <w:rFonts w:ascii="Times New Roman" w:hAnsi="Times New Roman" w:cs="Times New Roman"/>
              </w:rPr>
            </w:pPr>
            <w:r w:rsidRPr="00AA7E2A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68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6E6D77EF" w14:textId="2F357BF5" w:rsidR="006E4D9D" w:rsidRPr="00AA7E2A" w:rsidRDefault="00567EC9" w:rsidP="007140C3">
            <w:pPr>
              <w:jc w:val="center"/>
              <w:rPr>
                <w:rFonts w:ascii="Times New Roman" w:hAnsi="Times New Roman" w:cs="Times New Roman"/>
              </w:rPr>
            </w:pPr>
            <w:r w:rsidRPr="00AA7E2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0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789F031B" w14:textId="21EE92E9" w:rsidR="006E4D9D" w:rsidRPr="00AA7E2A" w:rsidRDefault="00567EC9" w:rsidP="006D220F">
            <w:pPr>
              <w:jc w:val="center"/>
              <w:rPr>
                <w:rFonts w:ascii="Times New Roman" w:hAnsi="Times New Roman" w:cs="Times New Roman"/>
              </w:rPr>
            </w:pPr>
            <w:r w:rsidRPr="00AA7E2A">
              <w:rPr>
                <w:rFonts w:ascii="Times New Roman" w:hAnsi="Times New Roman" w:cs="Times New Roman"/>
              </w:rPr>
              <w:t>22.75</w:t>
            </w:r>
          </w:p>
        </w:tc>
        <w:tc>
          <w:tcPr>
            <w:tcW w:w="107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0747299C" w14:textId="77777777" w:rsidR="006E4D9D" w:rsidRPr="00AA7E2A" w:rsidRDefault="00C11A23" w:rsidP="00763639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AA7E2A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6E4D9D" w:rsidRPr="00F33AF2" w14:paraId="2B8C2B0B" w14:textId="77777777" w:rsidTr="00AA7E2A">
        <w:trPr>
          <w:jc w:val="center"/>
        </w:trPr>
        <w:tc>
          <w:tcPr>
            <w:tcW w:w="5982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FFE599" w:themeFill="accent4" w:themeFillTint="66"/>
          </w:tcPr>
          <w:p w14:paraId="27FC877B" w14:textId="77777777" w:rsidR="006E4D9D" w:rsidRPr="00AA7E2A" w:rsidRDefault="006E4D9D" w:rsidP="0076363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FFE599" w:themeFill="accent4" w:themeFillTint="66"/>
          </w:tcPr>
          <w:p w14:paraId="1DE63E65" w14:textId="77777777" w:rsidR="006E4D9D" w:rsidRPr="00AA7E2A" w:rsidRDefault="006E4D9D" w:rsidP="007140C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FFE599" w:themeFill="accent4" w:themeFillTint="66"/>
          </w:tcPr>
          <w:p w14:paraId="24F471D3" w14:textId="77777777" w:rsidR="006E4D9D" w:rsidRPr="00AA7E2A" w:rsidRDefault="006E4D9D" w:rsidP="007140C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FFE599" w:themeFill="accent4" w:themeFillTint="66"/>
          </w:tcPr>
          <w:p w14:paraId="50BF69EB" w14:textId="77777777" w:rsidR="006E4D9D" w:rsidRPr="00AA7E2A" w:rsidRDefault="006E4D9D" w:rsidP="007140C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FFE599" w:themeFill="accent4" w:themeFillTint="66"/>
          </w:tcPr>
          <w:p w14:paraId="5A4F3409" w14:textId="77777777" w:rsidR="006E4D9D" w:rsidRPr="00AA7E2A" w:rsidRDefault="006E4D9D" w:rsidP="00763639">
            <w:pPr>
              <w:jc w:val="right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</w:tr>
      <w:tr w:rsidR="005D0966" w:rsidRPr="00F33AF2" w14:paraId="23195894" w14:textId="77777777" w:rsidTr="00AA7E2A">
        <w:trPr>
          <w:jc w:val="center"/>
        </w:trPr>
        <w:tc>
          <w:tcPr>
            <w:tcW w:w="5982" w:type="dxa"/>
            <w:tcBorders>
              <w:top w:val="single" w:sz="4" w:space="0" w:color="FFFFFF" w:themeColor="background1"/>
              <w:left w:val="nil"/>
              <w:bottom w:val="single" w:sz="4" w:space="0" w:color="FFF2CC"/>
              <w:right w:val="nil"/>
            </w:tcBorders>
            <w:shd w:val="clear" w:color="auto" w:fill="FFF2CC" w:themeFill="accent4" w:themeFillTint="33"/>
          </w:tcPr>
          <w:p w14:paraId="26D80DA5" w14:textId="77777777" w:rsidR="005D0966" w:rsidRPr="00AA7E2A" w:rsidRDefault="005D0966" w:rsidP="0076363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93" w:type="dxa"/>
            <w:tcBorders>
              <w:top w:val="single" w:sz="4" w:space="0" w:color="FFFFFF" w:themeColor="background1"/>
              <w:left w:val="nil"/>
              <w:bottom w:val="single" w:sz="4" w:space="0" w:color="FFF2CC"/>
              <w:right w:val="nil"/>
            </w:tcBorders>
            <w:shd w:val="clear" w:color="auto" w:fill="FFF2CC" w:themeFill="accent4" w:themeFillTint="33"/>
          </w:tcPr>
          <w:p w14:paraId="49903A6C" w14:textId="77777777" w:rsidR="005D0966" w:rsidRPr="00AA7E2A" w:rsidRDefault="005D0966" w:rsidP="007140C3">
            <w:pPr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680" w:type="dxa"/>
            <w:tcBorders>
              <w:top w:val="single" w:sz="4" w:space="0" w:color="FFFFFF" w:themeColor="background1"/>
              <w:left w:val="nil"/>
              <w:bottom w:val="single" w:sz="4" w:space="0" w:color="FFF2CC"/>
              <w:right w:val="nil"/>
            </w:tcBorders>
            <w:shd w:val="clear" w:color="auto" w:fill="FFF2CC" w:themeFill="accent4" w:themeFillTint="33"/>
          </w:tcPr>
          <w:p w14:paraId="3D1E2603" w14:textId="77777777" w:rsidR="005D0966" w:rsidRPr="00AA7E2A" w:rsidRDefault="005D0966" w:rsidP="007140C3">
            <w:pPr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1007" w:type="dxa"/>
            <w:tcBorders>
              <w:top w:val="single" w:sz="4" w:space="0" w:color="FFFFFF" w:themeColor="background1"/>
              <w:left w:val="nil"/>
              <w:bottom w:val="single" w:sz="4" w:space="0" w:color="FFF2CC"/>
              <w:right w:val="nil"/>
            </w:tcBorders>
            <w:shd w:val="clear" w:color="auto" w:fill="FFF2CC" w:themeFill="accent4" w:themeFillTint="33"/>
          </w:tcPr>
          <w:p w14:paraId="48A526B1" w14:textId="77777777" w:rsidR="005D0966" w:rsidRPr="00AA7E2A" w:rsidRDefault="005D0966" w:rsidP="007140C3">
            <w:pPr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1073" w:type="dxa"/>
            <w:tcBorders>
              <w:top w:val="single" w:sz="4" w:space="0" w:color="FFFFFF" w:themeColor="background1"/>
              <w:left w:val="nil"/>
              <w:bottom w:val="single" w:sz="4" w:space="0" w:color="FFF2CC"/>
              <w:right w:val="nil"/>
            </w:tcBorders>
            <w:shd w:val="clear" w:color="auto" w:fill="FFF2CC" w:themeFill="accent4" w:themeFillTint="33"/>
          </w:tcPr>
          <w:p w14:paraId="02CA39D5" w14:textId="77777777" w:rsidR="005D0966" w:rsidRPr="00AA7E2A" w:rsidRDefault="005D0966" w:rsidP="00763639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</w:tr>
      <w:tr w:rsidR="005D0966" w:rsidRPr="00F33AF2" w14:paraId="7F32B8A4" w14:textId="77777777" w:rsidTr="00F33AF2">
        <w:trPr>
          <w:jc w:val="center"/>
        </w:trPr>
        <w:tc>
          <w:tcPr>
            <w:tcW w:w="5982" w:type="dxa"/>
            <w:tcBorders>
              <w:top w:val="single" w:sz="4" w:space="0" w:color="FFF2CC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</w:tcPr>
          <w:p w14:paraId="1E67E216" w14:textId="3D5AAE40" w:rsidR="005D0966" w:rsidRPr="00AA7E2A" w:rsidRDefault="005D0966" w:rsidP="005D096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A7E2A">
              <w:rPr>
                <w:rFonts w:ascii="Times New Roman" w:hAnsi="Times New Roman" w:cs="Times New Roman"/>
                <w:b/>
              </w:rPr>
              <w:t>B</w:t>
            </w:r>
            <w:r w:rsidRPr="00AA7E2A">
              <w:rPr>
                <w:rFonts w:ascii="Times New Roman" w:hAnsi="Times New Roman" w:cs="Times New Roman"/>
              </w:rPr>
              <w:t xml:space="preserve"> - </w:t>
            </w:r>
            <w:r w:rsidRPr="00AA7E2A">
              <w:rPr>
                <w:rFonts w:ascii="Times New Roman" w:eastAsia="Cambria Math" w:hAnsi="Times New Roman" w:cs="Times New Roman"/>
                <w:b/>
              </w:rPr>
              <w:t xml:space="preserve">Gross photosynthesis per symbiont </w:t>
            </w:r>
            <w:r w:rsidRPr="00AA7E2A">
              <w:rPr>
                <w:rFonts w:ascii="Times New Roman" w:eastAsia="Cambria Math" w:hAnsi="Times New Roman" w:cs="Times New Roman"/>
              </w:rPr>
              <w:t>(</w:t>
            </w:r>
            <w:r w:rsidRPr="00F33AF2">
              <w:rPr>
                <w:rFonts w:ascii="Times New Roman" w:eastAsia="Cambria Math" w:hAnsi="Times New Roman" w:cs="Times New Roman"/>
              </w:rPr>
              <w:t>GL</w:t>
            </w:r>
            <w:r w:rsidR="00F33AF2">
              <w:rPr>
                <w:rFonts w:ascii="Times New Roman" w:eastAsia="Cambria Math" w:hAnsi="Times New Roman" w:cs="Times New Roman"/>
              </w:rPr>
              <w:t xml:space="preserve">M, </w:t>
            </w:r>
            <w:r w:rsidRPr="00F33AF2">
              <w:rPr>
                <w:rFonts w:ascii="Times New Roman" w:eastAsia="Cambria Math" w:hAnsi="Times New Roman" w:cs="Times New Roman"/>
              </w:rPr>
              <w:t>γ-</w:t>
            </w:r>
            <w:r w:rsidRPr="00AA7E2A">
              <w:rPr>
                <w:rFonts w:ascii="Times New Roman" w:eastAsia="Cambria Math" w:hAnsi="Times New Roman" w:cs="Times New Roman"/>
              </w:rPr>
              <w:t>distr.)</w:t>
            </w:r>
          </w:p>
        </w:tc>
        <w:tc>
          <w:tcPr>
            <w:tcW w:w="893" w:type="dxa"/>
            <w:tcBorders>
              <w:top w:val="single" w:sz="4" w:space="0" w:color="FFF2CC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</w:tcPr>
          <w:p w14:paraId="125938F1" w14:textId="5470A200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A7E2A">
              <w:rPr>
                <w:rFonts w:ascii="Times New Roman" w:hAnsi="Times New Roman" w:cs="Times New Roman"/>
                <w:i/>
              </w:rPr>
              <w:t>n</w:t>
            </w:r>
          </w:p>
        </w:tc>
        <w:tc>
          <w:tcPr>
            <w:tcW w:w="680" w:type="dxa"/>
            <w:tcBorders>
              <w:top w:val="single" w:sz="4" w:space="0" w:color="FFF2CC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</w:tcPr>
          <w:p w14:paraId="03EA2BF4" w14:textId="0003B5F1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A7E2A">
              <w:rPr>
                <w:rFonts w:ascii="Times New Roman" w:hAnsi="Times New Roman" w:cs="Times New Roman"/>
                <w:i/>
              </w:rPr>
              <w:t>Df</w:t>
            </w:r>
          </w:p>
        </w:tc>
        <w:tc>
          <w:tcPr>
            <w:tcW w:w="1007" w:type="dxa"/>
            <w:tcBorders>
              <w:top w:val="single" w:sz="4" w:space="0" w:color="FFF2CC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</w:tcPr>
          <w:p w14:paraId="49A4DE2C" w14:textId="29678D28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F33AF2">
              <w:rPr>
                <w:rFonts w:ascii="Cambria Math" w:eastAsia="Cambria Math" w:hAnsi="Cambria Math" w:cs="Cambria Math"/>
                <w:bCs/>
                <w:i/>
              </w:rPr>
              <w:t>𝜒</w:t>
            </w:r>
            <w:r w:rsidRPr="00AA7E2A">
              <w:rPr>
                <w:rFonts w:ascii="Times New Roman" w:eastAsia="Cambria Math" w:hAnsi="Times New Roman" w:cs="Times New Roman"/>
                <w:bCs/>
                <w:i/>
                <w:vertAlign w:val="superscript"/>
              </w:rPr>
              <w:t>2</w:t>
            </w:r>
          </w:p>
        </w:tc>
        <w:tc>
          <w:tcPr>
            <w:tcW w:w="1073" w:type="dxa"/>
            <w:tcBorders>
              <w:top w:val="single" w:sz="4" w:space="0" w:color="FFF2CC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</w:tcPr>
          <w:p w14:paraId="54EC101B" w14:textId="049F10A0" w:rsidR="005D0966" w:rsidRPr="00AA7E2A" w:rsidRDefault="005D0966" w:rsidP="00567EC9">
            <w:pPr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A7E2A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5D0966" w:rsidRPr="00F33AF2" w14:paraId="3B1E3A3E" w14:textId="77777777" w:rsidTr="00AA7E2A">
        <w:trPr>
          <w:jc w:val="center"/>
        </w:trPr>
        <w:tc>
          <w:tcPr>
            <w:tcW w:w="5982" w:type="dxa"/>
            <w:tcBorders>
              <w:top w:val="single" w:sz="4" w:space="0" w:color="auto"/>
              <w:left w:val="nil"/>
              <w:bottom w:val="single" w:sz="4" w:space="0" w:color="FFF2CC"/>
              <w:right w:val="nil"/>
            </w:tcBorders>
            <w:shd w:val="clear" w:color="auto" w:fill="FFF2CC" w:themeFill="accent4" w:themeFillTint="33"/>
          </w:tcPr>
          <w:p w14:paraId="57E26DCD" w14:textId="654D8A4D" w:rsidR="005D0966" w:rsidRPr="00AA7E2A" w:rsidRDefault="005D0966" w:rsidP="005D096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A7E2A">
              <w:rPr>
                <w:rFonts w:ascii="Times New Roman" w:hAnsi="Times New Roman" w:cs="Times New Roman"/>
              </w:rPr>
              <w:t>Host—symbiont combination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FFF2CC"/>
              <w:right w:val="nil"/>
            </w:tcBorders>
            <w:shd w:val="clear" w:color="auto" w:fill="FFF2CC" w:themeFill="accent4" w:themeFillTint="33"/>
          </w:tcPr>
          <w:p w14:paraId="249B45FD" w14:textId="6ABF88B2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A7E2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FFF2CC"/>
              <w:right w:val="nil"/>
            </w:tcBorders>
            <w:shd w:val="clear" w:color="auto" w:fill="FFF2CC" w:themeFill="accent4" w:themeFillTint="33"/>
          </w:tcPr>
          <w:p w14:paraId="73D8BFB1" w14:textId="50EBF938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A7E2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FFF2CC"/>
              <w:right w:val="nil"/>
            </w:tcBorders>
            <w:shd w:val="clear" w:color="auto" w:fill="FFF2CC" w:themeFill="accent4" w:themeFillTint="33"/>
          </w:tcPr>
          <w:p w14:paraId="5D3EDFC3" w14:textId="07C4AA0C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A7E2A">
              <w:rPr>
                <w:rFonts w:ascii="Times New Roman" w:hAnsi="Times New Roman" w:cs="Times New Roman"/>
              </w:rPr>
              <w:t>66.72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FFF2CC"/>
              <w:right w:val="nil"/>
            </w:tcBorders>
            <w:shd w:val="clear" w:color="auto" w:fill="FFF2CC" w:themeFill="accent4" w:themeFillTint="33"/>
          </w:tcPr>
          <w:p w14:paraId="501B1C6C" w14:textId="1EBC3387" w:rsidR="005D0966" w:rsidRPr="00AA7E2A" w:rsidRDefault="005D0966" w:rsidP="00567EC9">
            <w:pPr>
              <w:jc w:val="right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A7E2A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5D0966" w:rsidRPr="00F33AF2" w14:paraId="605C71C2" w14:textId="77777777" w:rsidTr="00AA7E2A">
        <w:trPr>
          <w:jc w:val="center"/>
        </w:trPr>
        <w:tc>
          <w:tcPr>
            <w:tcW w:w="5982" w:type="dxa"/>
            <w:tcBorders>
              <w:top w:val="single" w:sz="4" w:space="0" w:color="FFF2CC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11AD42A7" w14:textId="77777777" w:rsidR="005D0966" w:rsidRPr="00AA7E2A" w:rsidRDefault="005D0966" w:rsidP="005D0966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93" w:type="dxa"/>
            <w:tcBorders>
              <w:top w:val="single" w:sz="4" w:space="0" w:color="FFF2CC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3EE2CA3F" w14:textId="77777777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680" w:type="dxa"/>
            <w:tcBorders>
              <w:top w:val="single" w:sz="4" w:space="0" w:color="FFF2CC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1D75BAF7" w14:textId="77777777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1007" w:type="dxa"/>
            <w:tcBorders>
              <w:top w:val="single" w:sz="4" w:space="0" w:color="FFF2CC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489254AC" w14:textId="77777777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1073" w:type="dxa"/>
            <w:tcBorders>
              <w:top w:val="single" w:sz="4" w:space="0" w:color="FFF2CC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30C71424" w14:textId="77777777" w:rsidR="005D0966" w:rsidRPr="00AA7E2A" w:rsidRDefault="005D0966" w:rsidP="005D0966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</w:tr>
      <w:tr w:rsidR="005D0966" w:rsidRPr="00F33AF2" w14:paraId="74669302" w14:textId="77777777" w:rsidTr="00AA7E2A">
        <w:trPr>
          <w:jc w:val="center"/>
        </w:trPr>
        <w:tc>
          <w:tcPr>
            <w:tcW w:w="5982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E599"/>
          </w:tcPr>
          <w:p w14:paraId="3B5BFC72" w14:textId="77777777" w:rsidR="005D0966" w:rsidRPr="00AA7E2A" w:rsidRDefault="005D0966" w:rsidP="005D0966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9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E599"/>
          </w:tcPr>
          <w:p w14:paraId="52F064C6" w14:textId="77777777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68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E599"/>
          </w:tcPr>
          <w:p w14:paraId="6B56E515" w14:textId="77777777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1007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E599"/>
          </w:tcPr>
          <w:p w14:paraId="7F9F38B5" w14:textId="77777777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107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E599"/>
          </w:tcPr>
          <w:p w14:paraId="1A4F6F1E" w14:textId="77777777" w:rsidR="005D0966" w:rsidRPr="00AA7E2A" w:rsidRDefault="005D0966" w:rsidP="005D0966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</w:tr>
      <w:tr w:rsidR="005D0966" w:rsidRPr="00F33AF2" w14:paraId="21D78AAE" w14:textId="77777777" w:rsidTr="00AA7E2A">
        <w:trPr>
          <w:jc w:val="center"/>
        </w:trPr>
        <w:tc>
          <w:tcPr>
            <w:tcW w:w="598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E599"/>
          </w:tcPr>
          <w:p w14:paraId="1E22AE03" w14:textId="3A427902" w:rsidR="005D0966" w:rsidRPr="00AA7E2A" w:rsidRDefault="005D0966" w:rsidP="005D0966">
            <w:pPr>
              <w:rPr>
                <w:rFonts w:ascii="Times New Roman" w:hAnsi="Times New Roman" w:cs="Times New Roman"/>
              </w:rPr>
            </w:pPr>
            <w:r w:rsidRPr="00AA7E2A">
              <w:rPr>
                <w:rFonts w:ascii="Times New Roman" w:eastAsia="Cambria Math" w:hAnsi="Times New Roman" w:cs="Times New Roman"/>
                <w:b/>
              </w:rPr>
              <w:t>C</w:t>
            </w:r>
            <w:r w:rsidRPr="00AA7E2A">
              <w:rPr>
                <w:rFonts w:ascii="Times New Roman" w:eastAsia="Cambria Math" w:hAnsi="Times New Roman" w:cs="Times New Roman"/>
              </w:rPr>
              <w:t xml:space="preserve"> - </w:t>
            </w:r>
            <w:r w:rsidRPr="00AA7E2A">
              <w:rPr>
                <w:rFonts w:ascii="Times New Roman" w:eastAsia="Cambria Math" w:hAnsi="Times New Roman" w:cs="Times New Roman"/>
                <w:b/>
              </w:rPr>
              <w:t xml:space="preserve">Gross photosynthesis per protein </w:t>
            </w:r>
            <w:r w:rsidRPr="00AA7E2A">
              <w:rPr>
                <w:rFonts w:ascii="Times New Roman" w:eastAsia="Cambria Math" w:hAnsi="Times New Roman" w:cs="Times New Roman"/>
              </w:rPr>
              <w:t>(ANOVA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E599"/>
          </w:tcPr>
          <w:p w14:paraId="337A6D5A" w14:textId="77777777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A7E2A">
              <w:rPr>
                <w:rFonts w:ascii="Times New Roman" w:hAnsi="Times New Roman" w:cs="Times New Roman"/>
                <w:i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E599"/>
          </w:tcPr>
          <w:p w14:paraId="7AC1DB60" w14:textId="77777777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A7E2A">
              <w:rPr>
                <w:rFonts w:ascii="Times New Roman" w:hAnsi="Times New Roman" w:cs="Times New Roman"/>
                <w:i/>
              </w:rPr>
              <w:t>Df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E599"/>
          </w:tcPr>
          <w:p w14:paraId="7A09EF3A" w14:textId="53DC5479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A7E2A">
              <w:rPr>
                <w:rFonts w:ascii="Times New Roman" w:eastAsia="Cambria Math" w:hAnsi="Times New Roman" w:cs="Times New Roman"/>
                <w:bCs/>
                <w:i/>
              </w:rPr>
              <w:t>F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E599"/>
          </w:tcPr>
          <w:p w14:paraId="6A2B7FED" w14:textId="77777777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A7E2A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5D0966" w:rsidRPr="00F33AF2" w14:paraId="4FDB33C3" w14:textId="77777777" w:rsidTr="00AA7E2A">
        <w:trPr>
          <w:jc w:val="center"/>
        </w:trPr>
        <w:tc>
          <w:tcPr>
            <w:tcW w:w="598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E599"/>
          </w:tcPr>
          <w:p w14:paraId="64EFF80C" w14:textId="77777777" w:rsidR="005D0966" w:rsidRPr="00AA7E2A" w:rsidRDefault="005D0966" w:rsidP="005D0966">
            <w:pPr>
              <w:rPr>
                <w:rFonts w:ascii="Times New Roman" w:hAnsi="Times New Roman" w:cs="Times New Roman"/>
              </w:rPr>
            </w:pPr>
            <w:r w:rsidRPr="00AA7E2A">
              <w:rPr>
                <w:rFonts w:ascii="Times New Roman" w:hAnsi="Times New Roman" w:cs="Times New Roman"/>
              </w:rPr>
              <w:t>Host—symbiont combination</w:t>
            </w:r>
          </w:p>
        </w:tc>
        <w:tc>
          <w:tcPr>
            <w:tcW w:w="89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E599"/>
          </w:tcPr>
          <w:p w14:paraId="650BBF18" w14:textId="1C708426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</w:rPr>
            </w:pPr>
            <w:r w:rsidRPr="00AA7E2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8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E599"/>
          </w:tcPr>
          <w:p w14:paraId="0EAEFAA7" w14:textId="173C048C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</w:rPr>
            </w:pPr>
            <w:r w:rsidRPr="00AA7E2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0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E599"/>
          </w:tcPr>
          <w:p w14:paraId="69D2809A" w14:textId="00D81C6D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</w:rPr>
            </w:pPr>
            <w:r w:rsidRPr="00AA7E2A">
              <w:rPr>
                <w:rFonts w:ascii="Times New Roman" w:hAnsi="Times New Roman" w:cs="Times New Roman"/>
              </w:rPr>
              <w:t>11.38</w:t>
            </w:r>
          </w:p>
        </w:tc>
        <w:tc>
          <w:tcPr>
            <w:tcW w:w="107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E599"/>
          </w:tcPr>
          <w:p w14:paraId="4B9C8D07" w14:textId="5C29C425" w:rsidR="005D0966" w:rsidRPr="00AA7E2A" w:rsidRDefault="005D0966" w:rsidP="005D0966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AA7E2A">
              <w:rPr>
                <w:rFonts w:ascii="Times New Roman" w:hAnsi="Times New Roman" w:cs="Times New Roman"/>
                <w:b/>
              </w:rPr>
              <w:t>0.003</w:t>
            </w:r>
          </w:p>
        </w:tc>
      </w:tr>
      <w:tr w:rsidR="005D0966" w:rsidRPr="00F33AF2" w14:paraId="2DAEE2D4" w14:textId="77777777" w:rsidTr="00AA7E2A">
        <w:trPr>
          <w:jc w:val="center"/>
        </w:trPr>
        <w:tc>
          <w:tcPr>
            <w:tcW w:w="5982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FFE599"/>
          </w:tcPr>
          <w:p w14:paraId="275DA119" w14:textId="77777777" w:rsidR="005D0966" w:rsidRPr="00AA7E2A" w:rsidRDefault="005D0966" w:rsidP="005D0966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FFE599"/>
          </w:tcPr>
          <w:p w14:paraId="4DFA0D14" w14:textId="77777777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FFE599"/>
          </w:tcPr>
          <w:p w14:paraId="0CD49FAC" w14:textId="77777777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FFE599"/>
          </w:tcPr>
          <w:p w14:paraId="53FE3012" w14:textId="77777777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FFE599"/>
          </w:tcPr>
          <w:p w14:paraId="59871148" w14:textId="77777777" w:rsidR="005D0966" w:rsidRPr="00AA7E2A" w:rsidRDefault="005D0966" w:rsidP="005D0966">
            <w:pPr>
              <w:jc w:val="right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</w:tr>
      <w:tr w:rsidR="005D0966" w:rsidRPr="00F33AF2" w14:paraId="617A45E8" w14:textId="77777777" w:rsidTr="00AA7E2A">
        <w:trPr>
          <w:jc w:val="center"/>
        </w:trPr>
        <w:tc>
          <w:tcPr>
            <w:tcW w:w="5982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2CC"/>
          </w:tcPr>
          <w:p w14:paraId="2940B988" w14:textId="77777777" w:rsidR="005D0966" w:rsidRPr="00AA7E2A" w:rsidRDefault="005D0966" w:rsidP="005D0966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9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2CC"/>
          </w:tcPr>
          <w:p w14:paraId="331A5A11" w14:textId="77777777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8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2CC"/>
          </w:tcPr>
          <w:p w14:paraId="14FE18D8" w14:textId="77777777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07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2CC"/>
          </w:tcPr>
          <w:p w14:paraId="730BC1B3" w14:textId="77777777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7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2CC"/>
          </w:tcPr>
          <w:p w14:paraId="2512E8D0" w14:textId="77777777" w:rsidR="005D0966" w:rsidRPr="00AA7E2A" w:rsidRDefault="005D0966" w:rsidP="005D0966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</w:tr>
      <w:tr w:rsidR="005D0966" w:rsidRPr="00F33AF2" w14:paraId="461037DC" w14:textId="77777777" w:rsidTr="00AA7E2A">
        <w:trPr>
          <w:trHeight w:val="307"/>
          <w:jc w:val="center"/>
        </w:trPr>
        <w:tc>
          <w:tcPr>
            <w:tcW w:w="598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2CC"/>
          </w:tcPr>
          <w:p w14:paraId="2AD8C706" w14:textId="77AC6288" w:rsidR="005D0966" w:rsidRPr="00AA7E2A" w:rsidRDefault="005D0966" w:rsidP="005D0966">
            <w:pPr>
              <w:rPr>
                <w:rFonts w:ascii="Times New Roman" w:hAnsi="Times New Roman" w:cs="Times New Roman"/>
              </w:rPr>
            </w:pPr>
            <w:r w:rsidRPr="00AA7E2A">
              <w:rPr>
                <w:rFonts w:ascii="Times New Roman" w:eastAsia="Cambria Math" w:hAnsi="Times New Roman" w:cs="Times New Roman"/>
                <w:b/>
              </w:rPr>
              <w:t>D – Light net NH</w:t>
            </w:r>
            <w:r w:rsidRPr="00AA7E2A">
              <w:rPr>
                <w:rFonts w:ascii="Times New Roman" w:eastAsia="Cambria Math" w:hAnsi="Times New Roman" w:cs="Times New Roman"/>
                <w:b/>
                <w:vertAlign w:val="subscript"/>
              </w:rPr>
              <w:t>4</w:t>
            </w:r>
            <w:r w:rsidRPr="00AA7E2A">
              <w:rPr>
                <w:rFonts w:ascii="Times New Roman" w:eastAsia="Cambria Math" w:hAnsi="Times New Roman" w:cs="Times New Roman"/>
                <w:b/>
                <w:vertAlign w:val="superscript"/>
              </w:rPr>
              <w:t>+</w:t>
            </w:r>
            <w:r w:rsidRPr="00AA7E2A">
              <w:rPr>
                <w:rFonts w:ascii="Times New Roman" w:eastAsia="Cambria Math" w:hAnsi="Times New Roman" w:cs="Times New Roman"/>
                <w:b/>
              </w:rPr>
              <w:t xml:space="preserve"> uptake per symbiont </w:t>
            </w:r>
            <w:r w:rsidRPr="00AA7E2A">
              <w:rPr>
                <w:rFonts w:ascii="Times New Roman" w:eastAsia="Cambria Math" w:hAnsi="Times New Roman" w:cs="Times New Roman"/>
              </w:rPr>
              <w:t>(ANOVA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2CC"/>
          </w:tcPr>
          <w:p w14:paraId="595800AD" w14:textId="77777777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A7E2A">
              <w:rPr>
                <w:rFonts w:ascii="Times New Roman" w:hAnsi="Times New Roman" w:cs="Times New Roman"/>
                <w:i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2CC"/>
          </w:tcPr>
          <w:p w14:paraId="201EE256" w14:textId="77777777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A7E2A">
              <w:rPr>
                <w:rFonts w:ascii="Times New Roman" w:hAnsi="Times New Roman" w:cs="Times New Roman"/>
                <w:i/>
              </w:rPr>
              <w:t>Df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2CC"/>
          </w:tcPr>
          <w:p w14:paraId="5BDDCFE3" w14:textId="7E64720C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A7E2A"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2CC"/>
          </w:tcPr>
          <w:p w14:paraId="677D1EB7" w14:textId="77777777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A7E2A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5D0966" w:rsidRPr="00F33AF2" w14:paraId="13CBE43F" w14:textId="77777777" w:rsidTr="00AA7E2A">
        <w:trPr>
          <w:trHeight w:val="269"/>
          <w:jc w:val="center"/>
        </w:trPr>
        <w:tc>
          <w:tcPr>
            <w:tcW w:w="598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2CC"/>
          </w:tcPr>
          <w:p w14:paraId="773BC38B" w14:textId="77777777" w:rsidR="005D0966" w:rsidRPr="00AA7E2A" w:rsidRDefault="005D0966" w:rsidP="005D0966">
            <w:pPr>
              <w:rPr>
                <w:rFonts w:ascii="Times New Roman" w:hAnsi="Times New Roman" w:cs="Times New Roman"/>
              </w:rPr>
            </w:pPr>
            <w:r w:rsidRPr="00AA7E2A">
              <w:rPr>
                <w:rFonts w:ascii="Times New Roman" w:hAnsi="Times New Roman" w:cs="Times New Roman"/>
              </w:rPr>
              <w:t>Host—symbiont combination</w:t>
            </w:r>
          </w:p>
        </w:tc>
        <w:tc>
          <w:tcPr>
            <w:tcW w:w="89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2CC"/>
          </w:tcPr>
          <w:p w14:paraId="4AC9966B" w14:textId="0F6FFB3C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</w:rPr>
            </w:pPr>
            <w:r w:rsidRPr="00AA7E2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8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2CC"/>
          </w:tcPr>
          <w:p w14:paraId="329C6881" w14:textId="77777777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</w:rPr>
            </w:pPr>
            <w:r w:rsidRPr="00AA7E2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0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2CC"/>
          </w:tcPr>
          <w:p w14:paraId="3561EA57" w14:textId="43CE4D1F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</w:rPr>
            </w:pPr>
            <w:r w:rsidRPr="00AA7E2A">
              <w:rPr>
                <w:rFonts w:ascii="Times New Roman" w:hAnsi="Times New Roman" w:cs="Times New Roman"/>
              </w:rPr>
              <w:t>17.49</w:t>
            </w:r>
          </w:p>
        </w:tc>
        <w:tc>
          <w:tcPr>
            <w:tcW w:w="107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2CC"/>
          </w:tcPr>
          <w:p w14:paraId="0867DE68" w14:textId="77777777" w:rsidR="005D0966" w:rsidRPr="00AA7E2A" w:rsidRDefault="005D0966" w:rsidP="005D0966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AA7E2A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5D0966" w:rsidRPr="00F33AF2" w14:paraId="0582AEFD" w14:textId="77777777" w:rsidTr="00AA7E2A">
        <w:trPr>
          <w:trHeight w:val="113"/>
          <w:jc w:val="center"/>
        </w:trPr>
        <w:tc>
          <w:tcPr>
            <w:tcW w:w="5982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FFF2CC"/>
          </w:tcPr>
          <w:p w14:paraId="0FFFFBAA" w14:textId="77777777" w:rsidR="005D0966" w:rsidRPr="00AA7E2A" w:rsidRDefault="005D0966" w:rsidP="005D0966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FFF2CC"/>
          </w:tcPr>
          <w:p w14:paraId="6A6653C4" w14:textId="77777777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FFF2CC"/>
          </w:tcPr>
          <w:p w14:paraId="72A86A14" w14:textId="77777777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FFF2CC"/>
          </w:tcPr>
          <w:p w14:paraId="41FA8657" w14:textId="77777777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FFF2CC"/>
          </w:tcPr>
          <w:p w14:paraId="430081DC" w14:textId="77777777" w:rsidR="005D0966" w:rsidRPr="00AA7E2A" w:rsidRDefault="005D0966" w:rsidP="005D0966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5D0966" w:rsidRPr="00F33AF2" w14:paraId="2001BA2F" w14:textId="77777777" w:rsidTr="00AA7E2A">
        <w:trPr>
          <w:trHeight w:val="113"/>
          <w:jc w:val="center"/>
        </w:trPr>
        <w:tc>
          <w:tcPr>
            <w:tcW w:w="5982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E599"/>
          </w:tcPr>
          <w:p w14:paraId="30CCDCCD" w14:textId="77777777" w:rsidR="005D0966" w:rsidRPr="00AA7E2A" w:rsidRDefault="005D0966" w:rsidP="005D0966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9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E599"/>
          </w:tcPr>
          <w:p w14:paraId="3E3F7911" w14:textId="77777777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8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E599"/>
          </w:tcPr>
          <w:p w14:paraId="24145DCA" w14:textId="77777777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07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E599"/>
          </w:tcPr>
          <w:p w14:paraId="3C5ED557" w14:textId="77777777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7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E599"/>
          </w:tcPr>
          <w:p w14:paraId="1D2B44F9" w14:textId="77777777" w:rsidR="005D0966" w:rsidRPr="00AA7E2A" w:rsidRDefault="005D0966" w:rsidP="005D0966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</w:tr>
      <w:tr w:rsidR="005D0966" w:rsidRPr="00F33AF2" w14:paraId="245BC32A" w14:textId="77777777" w:rsidTr="00AA7E2A">
        <w:trPr>
          <w:trHeight w:val="113"/>
          <w:jc w:val="center"/>
        </w:trPr>
        <w:tc>
          <w:tcPr>
            <w:tcW w:w="5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599"/>
          </w:tcPr>
          <w:p w14:paraId="7D50599D" w14:textId="40B42025" w:rsidR="005D0966" w:rsidRPr="00AA7E2A" w:rsidRDefault="005D0966" w:rsidP="005D096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A7E2A">
              <w:rPr>
                <w:rFonts w:ascii="Times New Roman" w:eastAsia="Cambria Math" w:hAnsi="Times New Roman" w:cs="Times New Roman"/>
                <w:b/>
              </w:rPr>
              <w:t>E – Light net NH</w:t>
            </w:r>
            <w:r w:rsidRPr="00AA7E2A">
              <w:rPr>
                <w:rFonts w:ascii="Times New Roman" w:eastAsia="Cambria Math" w:hAnsi="Times New Roman" w:cs="Times New Roman"/>
                <w:b/>
                <w:vertAlign w:val="subscript"/>
              </w:rPr>
              <w:t>4</w:t>
            </w:r>
            <w:r w:rsidRPr="00AA7E2A">
              <w:rPr>
                <w:rFonts w:ascii="Times New Roman" w:eastAsia="Cambria Math" w:hAnsi="Times New Roman" w:cs="Times New Roman"/>
                <w:b/>
                <w:vertAlign w:val="superscript"/>
              </w:rPr>
              <w:t>+</w:t>
            </w:r>
            <w:r w:rsidRPr="00AA7E2A">
              <w:rPr>
                <w:rFonts w:ascii="Times New Roman" w:eastAsia="Cambria Math" w:hAnsi="Times New Roman" w:cs="Times New Roman"/>
                <w:b/>
              </w:rPr>
              <w:t xml:space="preserve"> uptake per protein </w:t>
            </w:r>
            <w:r w:rsidRPr="00AA7E2A">
              <w:rPr>
                <w:rFonts w:ascii="Times New Roman" w:eastAsia="Cambria Math" w:hAnsi="Times New Roman" w:cs="Times New Roman"/>
              </w:rPr>
              <w:t>(ANOVA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599"/>
          </w:tcPr>
          <w:p w14:paraId="0E8AD340" w14:textId="5BED5C40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AA7E2A">
              <w:rPr>
                <w:rFonts w:ascii="Times New Roman" w:hAnsi="Times New Roman" w:cs="Times New Roman"/>
                <w:i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599"/>
          </w:tcPr>
          <w:p w14:paraId="7ED6F16C" w14:textId="3BF8E6AE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AA7E2A">
              <w:rPr>
                <w:rFonts w:ascii="Times New Roman" w:hAnsi="Times New Roman" w:cs="Times New Roman"/>
                <w:i/>
              </w:rPr>
              <w:t>Df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599"/>
          </w:tcPr>
          <w:p w14:paraId="16F8BEC3" w14:textId="56B67C79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AA7E2A"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599"/>
          </w:tcPr>
          <w:p w14:paraId="5FBB0280" w14:textId="31D210F0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A7E2A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5D0966" w:rsidRPr="00F33AF2" w14:paraId="5BC6F470" w14:textId="77777777" w:rsidTr="00AA7E2A">
        <w:trPr>
          <w:trHeight w:val="113"/>
          <w:jc w:val="center"/>
        </w:trPr>
        <w:tc>
          <w:tcPr>
            <w:tcW w:w="5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E599"/>
          </w:tcPr>
          <w:p w14:paraId="6F5AF3DA" w14:textId="62E09F00" w:rsidR="005D0966" w:rsidRPr="00AA7E2A" w:rsidRDefault="005D0966" w:rsidP="005D096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A7E2A">
              <w:rPr>
                <w:rFonts w:ascii="Times New Roman" w:hAnsi="Times New Roman" w:cs="Times New Roman"/>
              </w:rPr>
              <w:t>Host—symbiont combination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E599"/>
          </w:tcPr>
          <w:p w14:paraId="0F49EAFC" w14:textId="31368D96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AA7E2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E599"/>
          </w:tcPr>
          <w:p w14:paraId="21C87188" w14:textId="74E0FB52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AA7E2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E599"/>
          </w:tcPr>
          <w:p w14:paraId="21B839C9" w14:textId="76166342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AA7E2A">
              <w:rPr>
                <w:rFonts w:ascii="Times New Roman" w:hAnsi="Times New Roman" w:cs="Times New Roman"/>
              </w:rPr>
              <w:t>30.04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E599"/>
          </w:tcPr>
          <w:p w14:paraId="338DA385" w14:textId="53EADF86" w:rsidR="005D0966" w:rsidRPr="00AA7E2A" w:rsidRDefault="005D0966" w:rsidP="005D0966">
            <w:pPr>
              <w:jc w:val="right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A7E2A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5D0966" w:rsidRPr="00F33AF2" w14:paraId="07617D37" w14:textId="77777777" w:rsidTr="00AA7E2A">
        <w:trPr>
          <w:trHeight w:val="153"/>
          <w:jc w:val="center"/>
        </w:trPr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shd w:val="clear" w:color="auto" w:fill="FFE599"/>
          </w:tcPr>
          <w:p w14:paraId="7A9C65B2" w14:textId="77777777" w:rsidR="005D0966" w:rsidRPr="00AA7E2A" w:rsidRDefault="005D0966" w:rsidP="005D0966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/>
          </w:tcPr>
          <w:p w14:paraId="5CF644EA" w14:textId="77777777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E599"/>
          </w:tcPr>
          <w:p w14:paraId="6EBEAA88" w14:textId="77777777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E599"/>
          </w:tcPr>
          <w:p w14:paraId="23A12855" w14:textId="77777777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/>
          </w:tcPr>
          <w:p w14:paraId="78950158" w14:textId="77777777" w:rsidR="005D0966" w:rsidRPr="00AA7E2A" w:rsidRDefault="005D0966" w:rsidP="005D0966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</w:tr>
      <w:tr w:rsidR="005D0966" w:rsidRPr="00F33AF2" w14:paraId="37723675" w14:textId="77777777" w:rsidTr="00AA7E2A">
        <w:trPr>
          <w:trHeight w:val="113"/>
          <w:jc w:val="center"/>
        </w:trPr>
        <w:tc>
          <w:tcPr>
            <w:tcW w:w="5982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2CC"/>
          </w:tcPr>
          <w:p w14:paraId="420D5E5A" w14:textId="77777777" w:rsidR="005D0966" w:rsidRPr="00AA7E2A" w:rsidRDefault="005D0966" w:rsidP="005D0966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9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2CC"/>
          </w:tcPr>
          <w:p w14:paraId="15E98574" w14:textId="77777777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8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2CC"/>
          </w:tcPr>
          <w:p w14:paraId="3AB1760D" w14:textId="77777777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07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2CC"/>
          </w:tcPr>
          <w:p w14:paraId="450AB26E" w14:textId="77777777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7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2CC"/>
          </w:tcPr>
          <w:p w14:paraId="466BFA68" w14:textId="77777777" w:rsidR="005D0966" w:rsidRPr="00AA7E2A" w:rsidRDefault="005D0966" w:rsidP="005D0966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</w:tr>
      <w:tr w:rsidR="005D0966" w:rsidRPr="00F33AF2" w14:paraId="13D3C9D6" w14:textId="77777777" w:rsidTr="00AA7E2A">
        <w:trPr>
          <w:trHeight w:val="113"/>
          <w:jc w:val="center"/>
        </w:trPr>
        <w:tc>
          <w:tcPr>
            <w:tcW w:w="5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2CC"/>
          </w:tcPr>
          <w:p w14:paraId="339FF5B4" w14:textId="23053257" w:rsidR="005D0966" w:rsidRPr="00AA7E2A" w:rsidRDefault="005D0966" w:rsidP="005D096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A7E2A">
              <w:rPr>
                <w:rFonts w:ascii="Times New Roman" w:eastAsia="Cambria Math" w:hAnsi="Times New Roman" w:cs="Times New Roman"/>
                <w:b/>
              </w:rPr>
              <w:t xml:space="preserve">F – Dark respiration per symbiont </w:t>
            </w:r>
            <w:r w:rsidRPr="00AA7E2A">
              <w:rPr>
                <w:rFonts w:ascii="Times New Roman" w:eastAsia="Cambria Math" w:hAnsi="Times New Roman" w:cs="Times New Roman"/>
              </w:rPr>
              <w:t>(ANOVA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2CC"/>
          </w:tcPr>
          <w:p w14:paraId="1AA1D402" w14:textId="61DD5B6B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AA7E2A">
              <w:rPr>
                <w:rFonts w:ascii="Times New Roman" w:hAnsi="Times New Roman" w:cs="Times New Roman"/>
                <w:i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2CC"/>
          </w:tcPr>
          <w:p w14:paraId="4D4F0D7E" w14:textId="0408FB88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AA7E2A">
              <w:rPr>
                <w:rFonts w:ascii="Times New Roman" w:hAnsi="Times New Roman" w:cs="Times New Roman"/>
                <w:i/>
              </w:rPr>
              <w:t>Df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2CC"/>
          </w:tcPr>
          <w:p w14:paraId="6CC58086" w14:textId="67A633D8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AA7E2A"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2CC"/>
          </w:tcPr>
          <w:p w14:paraId="6FE08824" w14:textId="6E1FE272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A7E2A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5D0966" w:rsidRPr="00F33AF2" w14:paraId="63605014" w14:textId="77777777" w:rsidTr="00AA7E2A">
        <w:trPr>
          <w:trHeight w:val="113"/>
          <w:jc w:val="center"/>
        </w:trPr>
        <w:tc>
          <w:tcPr>
            <w:tcW w:w="5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2CC"/>
          </w:tcPr>
          <w:p w14:paraId="3EF2DADA" w14:textId="583F2EB7" w:rsidR="005D0966" w:rsidRPr="00AA7E2A" w:rsidRDefault="005D0966" w:rsidP="005D096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A7E2A">
              <w:rPr>
                <w:rFonts w:ascii="Times New Roman" w:hAnsi="Times New Roman" w:cs="Times New Roman"/>
              </w:rPr>
              <w:t>Host—symbiont combination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2CC"/>
          </w:tcPr>
          <w:p w14:paraId="05C2BB4F" w14:textId="3AC18BDE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AA7E2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2CC"/>
          </w:tcPr>
          <w:p w14:paraId="1A987E93" w14:textId="3B1C456E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AA7E2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2CC"/>
          </w:tcPr>
          <w:p w14:paraId="673C7BB5" w14:textId="1443C4C0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AA7E2A">
              <w:rPr>
                <w:rFonts w:ascii="Times New Roman" w:hAnsi="Times New Roman" w:cs="Times New Roman"/>
              </w:rPr>
              <w:t>28.55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2CC"/>
          </w:tcPr>
          <w:p w14:paraId="1662B256" w14:textId="5E94F877" w:rsidR="005D0966" w:rsidRPr="00AA7E2A" w:rsidRDefault="005D0966" w:rsidP="005D0966">
            <w:pPr>
              <w:jc w:val="right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A7E2A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5D0966" w:rsidRPr="00F33AF2" w14:paraId="033D3836" w14:textId="77777777" w:rsidTr="00AA7E2A">
        <w:trPr>
          <w:trHeight w:val="113"/>
          <w:jc w:val="center"/>
        </w:trPr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</w:tcPr>
          <w:p w14:paraId="00ECEA02" w14:textId="77777777" w:rsidR="005D0966" w:rsidRPr="00AA7E2A" w:rsidRDefault="005D0966" w:rsidP="005D0966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</w:tcPr>
          <w:p w14:paraId="1BDA00EE" w14:textId="77777777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</w:tcPr>
          <w:p w14:paraId="156278C4" w14:textId="77777777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</w:tcPr>
          <w:p w14:paraId="7DBFAF0F" w14:textId="77777777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</w:tcPr>
          <w:p w14:paraId="3DABCF51" w14:textId="77777777" w:rsidR="005D0966" w:rsidRPr="00AA7E2A" w:rsidRDefault="005D0966" w:rsidP="005D0966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</w:tr>
      <w:tr w:rsidR="005D0966" w:rsidRPr="00F33AF2" w14:paraId="5AE150B6" w14:textId="77777777" w:rsidTr="00AA7E2A">
        <w:trPr>
          <w:trHeight w:val="113"/>
          <w:jc w:val="center"/>
        </w:trPr>
        <w:tc>
          <w:tcPr>
            <w:tcW w:w="5982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E599"/>
          </w:tcPr>
          <w:p w14:paraId="39991463" w14:textId="77777777" w:rsidR="005D0966" w:rsidRPr="00AA7E2A" w:rsidRDefault="005D0966" w:rsidP="005D0966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9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E599"/>
          </w:tcPr>
          <w:p w14:paraId="40AFFAD9" w14:textId="77777777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8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E599"/>
          </w:tcPr>
          <w:p w14:paraId="3A372B5A" w14:textId="77777777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07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E599"/>
          </w:tcPr>
          <w:p w14:paraId="7186F156" w14:textId="77777777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7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E599"/>
          </w:tcPr>
          <w:p w14:paraId="60E561AF" w14:textId="77777777" w:rsidR="005D0966" w:rsidRPr="00AA7E2A" w:rsidRDefault="005D0966" w:rsidP="005D0966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</w:tr>
      <w:tr w:rsidR="005D0966" w:rsidRPr="00F33AF2" w14:paraId="4891E316" w14:textId="77777777" w:rsidTr="00AA7E2A">
        <w:trPr>
          <w:trHeight w:val="113"/>
          <w:jc w:val="center"/>
        </w:trPr>
        <w:tc>
          <w:tcPr>
            <w:tcW w:w="5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599"/>
          </w:tcPr>
          <w:p w14:paraId="10E243AA" w14:textId="6B8C5EBC" w:rsidR="005D0966" w:rsidRPr="00AA7E2A" w:rsidRDefault="005D0966" w:rsidP="005D096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A7E2A">
              <w:rPr>
                <w:rFonts w:ascii="Times New Roman" w:eastAsia="Cambria Math" w:hAnsi="Times New Roman" w:cs="Times New Roman"/>
                <w:b/>
              </w:rPr>
              <w:t xml:space="preserve">G – Dark respiration per protein </w:t>
            </w:r>
            <w:r w:rsidRPr="00AA7E2A">
              <w:rPr>
                <w:rFonts w:ascii="Times New Roman" w:eastAsia="Cambria Math" w:hAnsi="Times New Roman" w:cs="Times New Roman"/>
              </w:rPr>
              <w:t>(ANOVA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599"/>
          </w:tcPr>
          <w:p w14:paraId="534A99AA" w14:textId="0929C8C4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AA7E2A">
              <w:rPr>
                <w:rFonts w:ascii="Times New Roman" w:hAnsi="Times New Roman" w:cs="Times New Roman"/>
                <w:i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599"/>
          </w:tcPr>
          <w:p w14:paraId="6FF5DE7B" w14:textId="2307BC54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AA7E2A">
              <w:rPr>
                <w:rFonts w:ascii="Times New Roman" w:hAnsi="Times New Roman" w:cs="Times New Roman"/>
                <w:i/>
              </w:rPr>
              <w:t>Df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599"/>
          </w:tcPr>
          <w:p w14:paraId="4664F8B6" w14:textId="7AD0B409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AA7E2A"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599"/>
          </w:tcPr>
          <w:p w14:paraId="2AA64AD7" w14:textId="3397AF16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A7E2A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5D0966" w:rsidRPr="00F33AF2" w14:paraId="3FC59833" w14:textId="77777777" w:rsidTr="00AA7E2A">
        <w:trPr>
          <w:trHeight w:val="113"/>
          <w:jc w:val="center"/>
        </w:trPr>
        <w:tc>
          <w:tcPr>
            <w:tcW w:w="5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E599"/>
          </w:tcPr>
          <w:p w14:paraId="1FC199B0" w14:textId="5D24B588" w:rsidR="005D0966" w:rsidRPr="00AA7E2A" w:rsidRDefault="005D0966" w:rsidP="005D096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A7E2A">
              <w:rPr>
                <w:rFonts w:ascii="Times New Roman" w:hAnsi="Times New Roman" w:cs="Times New Roman"/>
              </w:rPr>
              <w:t>Host—symbiont combination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E599"/>
          </w:tcPr>
          <w:p w14:paraId="6131AE7B" w14:textId="719C4292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AA7E2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E599"/>
          </w:tcPr>
          <w:p w14:paraId="49FF91B4" w14:textId="2FEFB9ED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AA7E2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E599"/>
          </w:tcPr>
          <w:p w14:paraId="6C858B3E" w14:textId="639AE0C1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AA7E2A">
              <w:rPr>
                <w:rFonts w:ascii="Times New Roman" w:hAnsi="Times New Roman" w:cs="Times New Roman"/>
              </w:rPr>
              <w:t>2.05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E599"/>
          </w:tcPr>
          <w:p w14:paraId="5A3BB618" w14:textId="4D4D6405" w:rsidR="005D0966" w:rsidRPr="00AA7E2A" w:rsidRDefault="005D0966" w:rsidP="005D0966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AA7E2A">
              <w:rPr>
                <w:rFonts w:ascii="Times New Roman" w:hAnsi="Times New Roman" w:cs="Times New Roman"/>
              </w:rPr>
              <w:t>0.160</w:t>
            </w:r>
          </w:p>
        </w:tc>
      </w:tr>
      <w:tr w:rsidR="005D0966" w:rsidRPr="00F33AF2" w14:paraId="0421E5F8" w14:textId="77777777" w:rsidTr="00AA7E2A">
        <w:trPr>
          <w:trHeight w:val="113"/>
          <w:jc w:val="center"/>
        </w:trPr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shd w:val="clear" w:color="auto" w:fill="FFE599"/>
          </w:tcPr>
          <w:p w14:paraId="1A6CC26F" w14:textId="77777777" w:rsidR="005D0966" w:rsidRPr="00AA7E2A" w:rsidRDefault="005D0966" w:rsidP="005D0966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/>
          </w:tcPr>
          <w:p w14:paraId="596BD0FF" w14:textId="77777777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E599"/>
          </w:tcPr>
          <w:p w14:paraId="183DBB14" w14:textId="77777777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E599"/>
          </w:tcPr>
          <w:p w14:paraId="133EAC16" w14:textId="77777777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/>
          </w:tcPr>
          <w:p w14:paraId="665C75D9" w14:textId="77777777" w:rsidR="005D0966" w:rsidRPr="00AA7E2A" w:rsidRDefault="005D0966" w:rsidP="005D0966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</w:tr>
      <w:tr w:rsidR="005D0966" w:rsidRPr="00F33AF2" w14:paraId="2AB9A332" w14:textId="77777777" w:rsidTr="00AA7E2A">
        <w:trPr>
          <w:trHeight w:val="113"/>
          <w:jc w:val="center"/>
        </w:trPr>
        <w:tc>
          <w:tcPr>
            <w:tcW w:w="5982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2CC"/>
          </w:tcPr>
          <w:p w14:paraId="0E046D0C" w14:textId="77777777" w:rsidR="005D0966" w:rsidRPr="00AA7E2A" w:rsidRDefault="005D0966" w:rsidP="005D0966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9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2CC"/>
          </w:tcPr>
          <w:p w14:paraId="5AD81862" w14:textId="77777777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8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2CC"/>
          </w:tcPr>
          <w:p w14:paraId="2F2C5C31" w14:textId="77777777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07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2CC"/>
          </w:tcPr>
          <w:p w14:paraId="53D98F8D" w14:textId="77777777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7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2CC"/>
          </w:tcPr>
          <w:p w14:paraId="5C650690" w14:textId="77777777" w:rsidR="005D0966" w:rsidRPr="00AA7E2A" w:rsidRDefault="005D0966" w:rsidP="005D0966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</w:tr>
      <w:tr w:rsidR="005D0966" w:rsidRPr="00F33AF2" w14:paraId="0CB76672" w14:textId="77777777" w:rsidTr="00AA7E2A">
        <w:trPr>
          <w:trHeight w:val="113"/>
          <w:jc w:val="center"/>
        </w:trPr>
        <w:tc>
          <w:tcPr>
            <w:tcW w:w="5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2CC"/>
          </w:tcPr>
          <w:p w14:paraId="2EB689AF" w14:textId="470B4EC5" w:rsidR="005D0966" w:rsidRPr="00AA7E2A" w:rsidRDefault="005D0966" w:rsidP="005D096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A7E2A">
              <w:rPr>
                <w:rFonts w:ascii="Times New Roman" w:eastAsia="Cambria Math" w:hAnsi="Times New Roman" w:cs="Times New Roman"/>
                <w:b/>
              </w:rPr>
              <w:t>H – Dark net NH</w:t>
            </w:r>
            <w:r w:rsidRPr="00AA7E2A">
              <w:rPr>
                <w:rFonts w:ascii="Times New Roman" w:eastAsia="Cambria Math" w:hAnsi="Times New Roman" w:cs="Times New Roman"/>
                <w:b/>
                <w:vertAlign w:val="subscript"/>
              </w:rPr>
              <w:t>4</w:t>
            </w:r>
            <w:r w:rsidRPr="00AA7E2A">
              <w:rPr>
                <w:rFonts w:ascii="Times New Roman" w:eastAsia="Cambria Math" w:hAnsi="Times New Roman" w:cs="Times New Roman"/>
                <w:b/>
                <w:vertAlign w:val="superscript"/>
              </w:rPr>
              <w:t>+</w:t>
            </w:r>
            <w:r w:rsidRPr="00AA7E2A">
              <w:rPr>
                <w:rFonts w:ascii="Times New Roman" w:eastAsia="Cambria Math" w:hAnsi="Times New Roman" w:cs="Times New Roman"/>
                <w:b/>
              </w:rPr>
              <w:t xml:space="preserve"> uptake per symbiont </w:t>
            </w:r>
            <w:r w:rsidRPr="00AA7E2A">
              <w:rPr>
                <w:rFonts w:ascii="Times New Roman" w:eastAsia="Cambria Math" w:hAnsi="Times New Roman" w:cs="Times New Roman"/>
              </w:rPr>
              <w:t>(ANOVA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2CC"/>
          </w:tcPr>
          <w:p w14:paraId="2BCCD438" w14:textId="59A35E59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AA7E2A">
              <w:rPr>
                <w:rFonts w:ascii="Times New Roman" w:hAnsi="Times New Roman" w:cs="Times New Roman"/>
                <w:i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2CC"/>
          </w:tcPr>
          <w:p w14:paraId="6BF6336B" w14:textId="6B6754E5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AA7E2A">
              <w:rPr>
                <w:rFonts w:ascii="Times New Roman" w:hAnsi="Times New Roman" w:cs="Times New Roman"/>
                <w:i/>
              </w:rPr>
              <w:t>Df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2CC"/>
          </w:tcPr>
          <w:p w14:paraId="5F1F9039" w14:textId="7630C9DA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AA7E2A"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2CC"/>
          </w:tcPr>
          <w:p w14:paraId="58ECBA64" w14:textId="48BCA95B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A7E2A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5D0966" w:rsidRPr="00F33AF2" w14:paraId="4877410A" w14:textId="77777777" w:rsidTr="00AA7E2A">
        <w:trPr>
          <w:trHeight w:val="113"/>
          <w:jc w:val="center"/>
        </w:trPr>
        <w:tc>
          <w:tcPr>
            <w:tcW w:w="5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2CC"/>
          </w:tcPr>
          <w:p w14:paraId="72E1EE44" w14:textId="08B9D6F6" w:rsidR="005D0966" w:rsidRPr="00AA7E2A" w:rsidRDefault="005D0966" w:rsidP="005D096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A7E2A">
              <w:rPr>
                <w:rFonts w:ascii="Times New Roman" w:hAnsi="Times New Roman" w:cs="Times New Roman"/>
              </w:rPr>
              <w:t>Host—symbiont combination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2CC"/>
          </w:tcPr>
          <w:p w14:paraId="607E9226" w14:textId="0FA7220A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AA7E2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2CC"/>
          </w:tcPr>
          <w:p w14:paraId="72B9A7EC" w14:textId="68BC36FD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AA7E2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2CC"/>
          </w:tcPr>
          <w:p w14:paraId="576C0D0F" w14:textId="02E0A3EF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AA7E2A">
              <w:rPr>
                <w:rFonts w:ascii="Times New Roman" w:hAnsi="Times New Roman" w:cs="Times New Roman"/>
              </w:rPr>
              <w:t>2.44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2CC"/>
          </w:tcPr>
          <w:p w14:paraId="673DC9E5" w14:textId="04F4DA07" w:rsidR="005D0966" w:rsidRPr="00AA7E2A" w:rsidRDefault="005D0966" w:rsidP="005D0966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AA7E2A">
              <w:rPr>
                <w:rFonts w:ascii="Times New Roman" w:hAnsi="Times New Roman" w:cs="Times New Roman"/>
              </w:rPr>
              <w:t>0.142</w:t>
            </w:r>
          </w:p>
        </w:tc>
      </w:tr>
      <w:tr w:rsidR="005D0966" w:rsidRPr="00F33AF2" w14:paraId="10338343" w14:textId="77777777" w:rsidTr="00AA7E2A">
        <w:trPr>
          <w:trHeight w:val="113"/>
          <w:jc w:val="center"/>
        </w:trPr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</w:tcPr>
          <w:p w14:paraId="2206F739" w14:textId="77777777" w:rsidR="005D0966" w:rsidRPr="00AA7E2A" w:rsidRDefault="005D0966" w:rsidP="005D0966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</w:tcPr>
          <w:p w14:paraId="00471057" w14:textId="77777777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</w:tcPr>
          <w:p w14:paraId="414A89C9" w14:textId="77777777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</w:tcPr>
          <w:p w14:paraId="6394B5FE" w14:textId="77777777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</w:tcPr>
          <w:p w14:paraId="5B16AE8F" w14:textId="77777777" w:rsidR="005D0966" w:rsidRPr="00AA7E2A" w:rsidRDefault="005D0966" w:rsidP="005D0966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</w:tr>
      <w:tr w:rsidR="005D0966" w:rsidRPr="00F33AF2" w14:paraId="2358D809" w14:textId="77777777" w:rsidTr="00AA7E2A">
        <w:trPr>
          <w:trHeight w:val="113"/>
          <w:jc w:val="center"/>
        </w:trPr>
        <w:tc>
          <w:tcPr>
            <w:tcW w:w="5982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E599"/>
          </w:tcPr>
          <w:p w14:paraId="017FE021" w14:textId="77777777" w:rsidR="005D0966" w:rsidRPr="00AA7E2A" w:rsidRDefault="005D0966" w:rsidP="005D0966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9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E599"/>
          </w:tcPr>
          <w:p w14:paraId="21C5F8A7" w14:textId="77777777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8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E599"/>
          </w:tcPr>
          <w:p w14:paraId="42E0EE05" w14:textId="77777777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07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E599"/>
          </w:tcPr>
          <w:p w14:paraId="4A180281" w14:textId="77777777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7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E599"/>
          </w:tcPr>
          <w:p w14:paraId="1624F85D" w14:textId="77777777" w:rsidR="005D0966" w:rsidRPr="00AA7E2A" w:rsidRDefault="005D0966" w:rsidP="005D0966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</w:tr>
      <w:tr w:rsidR="005D0966" w:rsidRPr="00F33AF2" w14:paraId="0492FD41" w14:textId="77777777" w:rsidTr="00AA7E2A">
        <w:trPr>
          <w:trHeight w:val="269"/>
          <w:jc w:val="center"/>
        </w:trPr>
        <w:tc>
          <w:tcPr>
            <w:tcW w:w="598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E599"/>
          </w:tcPr>
          <w:p w14:paraId="2264995A" w14:textId="6D99D948" w:rsidR="005D0966" w:rsidRPr="00AA7E2A" w:rsidRDefault="005D0966" w:rsidP="005D0966">
            <w:pPr>
              <w:rPr>
                <w:rFonts w:ascii="Times New Roman" w:hAnsi="Times New Roman" w:cs="Times New Roman"/>
              </w:rPr>
            </w:pPr>
            <w:r w:rsidRPr="00AA7E2A">
              <w:rPr>
                <w:rFonts w:ascii="Times New Roman" w:eastAsia="Cambria Math" w:hAnsi="Times New Roman" w:cs="Times New Roman"/>
                <w:b/>
              </w:rPr>
              <w:t>I – Dark net NH</w:t>
            </w:r>
            <w:r w:rsidRPr="00AA7E2A">
              <w:rPr>
                <w:rFonts w:ascii="Times New Roman" w:eastAsia="Cambria Math" w:hAnsi="Times New Roman" w:cs="Times New Roman"/>
                <w:b/>
                <w:vertAlign w:val="subscript"/>
              </w:rPr>
              <w:t>4</w:t>
            </w:r>
            <w:r w:rsidRPr="00AA7E2A">
              <w:rPr>
                <w:rFonts w:ascii="Times New Roman" w:eastAsia="Cambria Math" w:hAnsi="Times New Roman" w:cs="Times New Roman"/>
                <w:b/>
                <w:vertAlign w:val="superscript"/>
              </w:rPr>
              <w:t>+</w:t>
            </w:r>
            <w:r w:rsidRPr="00AA7E2A">
              <w:rPr>
                <w:rFonts w:ascii="Times New Roman" w:eastAsia="Cambria Math" w:hAnsi="Times New Roman" w:cs="Times New Roman"/>
                <w:b/>
              </w:rPr>
              <w:t xml:space="preserve"> uptake per protein </w:t>
            </w:r>
            <w:r w:rsidRPr="00AA7E2A">
              <w:rPr>
                <w:rFonts w:ascii="Times New Roman" w:eastAsia="Cambria Math" w:hAnsi="Times New Roman" w:cs="Times New Roman"/>
              </w:rPr>
              <w:t>(ANOVA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E599"/>
          </w:tcPr>
          <w:p w14:paraId="085BE17F" w14:textId="77777777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A7E2A">
              <w:rPr>
                <w:rFonts w:ascii="Times New Roman" w:hAnsi="Times New Roman" w:cs="Times New Roman"/>
                <w:i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E599"/>
          </w:tcPr>
          <w:p w14:paraId="47E689C5" w14:textId="77777777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A7E2A">
              <w:rPr>
                <w:rFonts w:ascii="Times New Roman" w:hAnsi="Times New Roman" w:cs="Times New Roman"/>
                <w:i/>
              </w:rPr>
              <w:t>Df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E599"/>
          </w:tcPr>
          <w:p w14:paraId="72403317" w14:textId="368288F7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A7E2A"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E599"/>
          </w:tcPr>
          <w:p w14:paraId="23F4E21B" w14:textId="77777777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A7E2A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5D0966" w:rsidRPr="00F33AF2" w14:paraId="448ADA84" w14:textId="77777777" w:rsidTr="00AA7E2A">
        <w:trPr>
          <w:trHeight w:val="269"/>
          <w:jc w:val="center"/>
        </w:trPr>
        <w:tc>
          <w:tcPr>
            <w:tcW w:w="598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E599"/>
          </w:tcPr>
          <w:p w14:paraId="160A591E" w14:textId="77777777" w:rsidR="005D0966" w:rsidRPr="00AA7E2A" w:rsidRDefault="005D0966" w:rsidP="005D0966">
            <w:pPr>
              <w:rPr>
                <w:rFonts w:ascii="Times New Roman" w:hAnsi="Times New Roman" w:cs="Times New Roman"/>
              </w:rPr>
            </w:pPr>
            <w:r w:rsidRPr="00AA7E2A">
              <w:rPr>
                <w:rFonts w:ascii="Times New Roman" w:hAnsi="Times New Roman" w:cs="Times New Roman"/>
              </w:rPr>
              <w:t>Host—symbiont combination</w:t>
            </w:r>
          </w:p>
        </w:tc>
        <w:tc>
          <w:tcPr>
            <w:tcW w:w="89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E599"/>
          </w:tcPr>
          <w:p w14:paraId="260997B6" w14:textId="152287F5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</w:rPr>
            </w:pPr>
            <w:r w:rsidRPr="00AA7E2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8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E599"/>
          </w:tcPr>
          <w:p w14:paraId="590DE35A" w14:textId="77777777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</w:rPr>
            </w:pPr>
            <w:r w:rsidRPr="00AA7E2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0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E599"/>
          </w:tcPr>
          <w:p w14:paraId="04D7E36B" w14:textId="13AD1F86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</w:rPr>
            </w:pPr>
            <w:r w:rsidRPr="00AA7E2A">
              <w:rPr>
                <w:rFonts w:ascii="Times New Roman" w:hAnsi="Times New Roman" w:cs="Times New Roman"/>
              </w:rPr>
              <w:t>2.16</w:t>
            </w:r>
          </w:p>
        </w:tc>
        <w:tc>
          <w:tcPr>
            <w:tcW w:w="107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E599"/>
          </w:tcPr>
          <w:p w14:paraId="693C2CAD" w14:textId="00B20319" w:rsidR="005D0966" w:rsidRPr="00AA7E2A" w:rsidRDefault="005D0966" w:rsidP="005D0966">
            <w:pPr>
              <w:jc w:val="right"/>
              <w:rPr>
                <w:rFonts w:ascii="Times New Roman" w:hAnsi="Times New Roman" w:cs="Times New Roman"/>
              </w:rPr>
            </w:pPr>
            <w:r w:rsidRPr="00AA7E2A">
              <w:rPr>
                <w:rFonts w:ascii="Times New Roman" w:hAnsi="Times New Roman" w:cs="Times New Roman"/>
              </w:rPr>
              <w:t>0.146</w:t>
            </w:r>
          </w:p>
        </w:tc>
      </w:tr>
      <w:tr w:rsidR="005D0966" w:rsidRPr="00F33AF2" w14:paraId="64C5BC8C" w14:textId="77777777" w:rsidTr="00AA7E2A">
        <w:trPr>
          <w:trHeight w:val="113"/>
          <w:jc w:val="center"/>
        </w:trPr>
        <w:tc>
          <w:tcPr>
            <w:tcW w:w="5982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FFE599"/>
          </w:tcPr>
          <w:p w14:paraId="1DEDC27C" w14:textId="77777777" w:rsidR="005D0966" w:rsidRPr="00AA7E2A" w:rsidRDefault="005D0966" w:rsidP="005D0966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FFE599"/>
          </w:tcPr>
          <w:p w14:paraId="454AE24B" w14:textId="77777777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FFE599"/>
          </w:tcPr>
          <w:p w14:paraId="64D82984" w14:textId="77777777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FFE599"/>
          </w:tcPr>
          <w:p w14:paraId="53BD97BA" w14:textId="77777777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FFE599"/>
          </w:tcPr>
          <w:p w14:paraId="2B728E31" w14:textId="77777777" w:rsidR="005D0966" w:rsidRPr="00AA7E2A" w:rsidRDefault="005D0966" w:rsidP="005D0966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</w:tr>
      <w:tr w:rsidR="005D0966" w:rsidRPr="00F33AF2" w14:paraId="758DB066" w14:textId="77777777" w:rsidTr="00AA7E2A">
        <w:trPr>
          <w:trHeight w:val="113"/>
          <w:jc w:val="center"/>
        </w:trPr>
        <w:tc>
          <w:tcPr>
            <w:tcW w:w="5982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2CC"/>
          </w:tcPr>
          <w:p w14:paraId="10DF4365" w14:textId="77777777" w:rsidR="005D0966" w:rsidRPr="00AA7E2A" w:rsidRDefault="005D0966" w:rsidP="005D0966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9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2CC"/>
          </w:tcPr>
          <w:p w14:paraId="602928D2" w14:textId="77777777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8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2CC"/>
          </w:tcPr>
          <w:p w14:paraId="260FE3CC" w14:textId="77777777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07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2CC"/>
          </w:tcPr>
          <w:p w14:paraId="4AA2C4FA" w14:textId="77777777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7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2CC"/>
          </w:tcPr>
          <w:p w14:paraId="616B89AE" w14:textId="77777777" w:rsidR="005D0966" w:rsidRPr="00AA7E2A" w:rsidRDefault="005D0966" w:rsidP="005D0966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5D0966" w:rsidRPr="00F33AF2" w14:paraId="104C781F" w14:textId="77777777" w:rsidTr="00AA7E2A">
        <w:trPr>
          <w:trHeight w:val="269"/>
          <w:jc w:val="center"/>
        </w:trPr>
        <w:tc>
          <w:tcPr>
            <w:tcW w:w="598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2CC"/>
          </w:tcPr>
          <w:p w14:paraId="57B5313D" w14:textId="76862BC3" w:rsidR="005D0966" w:rsidRPr="00AA7E2A" w:rsidRDefault="005D0966" w:rsidP="005D0966">
            <w:pPr>
              <w:rPr>
                <w:rFonts w:ascii="Times New Roman" w:hAnsi="Times New Roman" w:cs="Times New Roman"/>
              </w:rPr>
            </w:pPr>
            <w:r w:rsidRPr="00AA7E2A">
              <w:rPr>
                <w:rFonts w:ascii="Times New Roman" w:hAnsi="Times New Roman" w:cs="Times New Roman"/>
                <w:b/>
              </w:rPr>
              <w:t xml:space="preserve">J </w:t>
            </w:r>
            <w:r w:rsidRPr="00AA7E2A">
              <w:rPr>
                <w:rFonts w:ascii="Times New Roman" w:eastAsia="Cambria Math" w:hAnsi="Times New Roman" w:cs="Times New Roman"/>
                <w:b/>
              </w:rPr>
              <w:t>–</w:t>
            </w:r>
            <w:r w:rsidRPr="00AA7E2A">
              <w:rPr>
                <w:rFonts w:ascii="Times New Roman" w:hAnsi="Times New Roman" w:cs="Times New Roman"/>
                <w:b/>
              </w:rPr>
              <w:t xml:space="preserve">   </w:t>
            </w:r>
            <w:r w:rsidRPr="00F33AF2">
              <w:rPr>
                <w:rFonts w:ascii="Cambria Math" w:eastAsia="Cambria Math" w:hAnsi="Cambria Math" w:cs="Cambria Math"/>
                <w:b/>
              </w:rPr>
              <w:t>𝛿</w:t>
            </w:r>
            <w:r w:rsidRPr="00AA7E2A">
              <w:rPr>
                <w:rFonts w:ascii="Times New Roman" w:hAnsi="Times New Roman" w:cs="Times New Roman"/>
                <w:b/>
                <w:vertAlign w:val="superscript"/>
              </w:rPr>
              <w:t>13</w:t>
            </w:r>
            <w:r w:rsidRPr="00AA7E2A">
              <w:rPr>
                <w:rFonts w:ascii="Times New Roman" w:hAnsi="Times New Roman" w:cs="Times New Roman"/>
                <w:b/>
              </w:rPr>
              <w:t xml:space="preserve">C enrichment </w:t>
            </w:r>
            <w:r w:rsidRPr="00AA7E2A">
              <w:rPr>
                <w:rFonts w:ascii="Times New Roman" w:eastAsia="Cambria Math" w:hAnsi="Times New Roman" w:cs="Times New Roman"/>
              </w:rPr>
              <w:t>(GLM, γ-distr.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2CC"/>
          </w:tcPr>
          <w:p w14:paraId="5D2ED87C" w14:textId="77777777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A7E2A">
              <w:rPr>
                <w:rFonts w:ascii="Times New Roman" w:hAnsi="Times New Roman" w:cs="Times New Roman"/>
                <w:i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2CC"/>
          </w:tcPr>
          <w:p w14:paraId="6933F964" w14:textId="77777777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A7E2A">
              <w:rPr>
                <w:rFonts w:ascii="Times New Roman" w:hAnsi="Times New Roman" w:cs="Times New Roman"/>
                <w:i/>
              </w:rPr>
              <w:t>Df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2CC"/>
          </w:tcPr>
          <w:p w14:paraId="09F36432" w14:textId="77777777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33AF2">
              <w:rPr>
                <w:rFonts w:ascii="Cambria Math" w:eastAsia="Cambria Math" w:hAnsi="Cambria Math" w:cs="Cambria Math"/>
                <w:bCs/>
                <w:i/>
              </w:rPr>
              <w:t>𝜒</w:t>
            </w:r>
            <w:r w:rsidRPr="00AA7E2A">
              <w:rPr>
                <w:rFonts w:ascii="Times New Roman" w:eastAsia="Cambria Math" w:hAnsi="Times New Roman" w:cs="Times New Roman"/>
                <w:bCs/>
                <w:i/>
                <w:vertAlign w:val="superscript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2CC"/>
          </w:tcPr>
          <w:p w14:paraId="59579719" w14:textId="77777777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A7E2A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5D0966" w:rsidRPr="00F33AF2" w14:paraId="17A022F2" w14:textId="77777777" w:rsidTr="00AA7E2A">
        <w:trPr>
          <w:trHeight w:val="339"/>
          <w:jc w:val="center"/>
        </w:trPr>
        <w:tc>
          <w:tcPr>
            <w:tcW w:w="598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2CC"/>
          </w:tcPr>
          <w:p w14:paraId="60A8EF2A" w14:textId="77777777" w:rsidR="005D0966" w:rsidRPr="00AA7E2A" w:rsidRDefault="005D0966" w:rsidP="005D0966">
            <w:pPr>
              <w:rPr>
                <w:rFonts w:ascii="Times New Roman" w:hAnsi="Times New Roman" w:cs="Times New Roman"/>
              </w:rPr>
            </w:pPr>
            <w:r w:rsidRPr="00AA7E2A">
              <w:rPr>
                <w:rFonts w:ascii="Times New Roman" w:hAnsi="Times New Roman" w:cs="Times New Roman"/>
              </w:rPr>
              <w:t>Host—symbiont combination</w:t>
            </w:r>
          </w:p>
        </w:tc>
        <w:tc>
          <w:tcPr>
            <w:tcW w:w="89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2CC"/>
          </w:tcPr>
          <w:p w14:paraId="4BEBF70C" w14:textId="77777777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</w:rPr>
            </w:pPr>
            <w:r w:rsidRPr="00AA7E2A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68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2CC"/>
          </w:tcPr>
          <w:p w14:paraId="36716A91" w14:textId="77777777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</w:rPr>
            </w:pPr>
            <w:r w:rsidRPr="00AA7E2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0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2CC"/>
          </w:tcPr>
          <w:p w14:paraId="38120309" w14:textId="2A16EE0A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</w:rPr>
            </w:pPr>
            <w:r w:rsidRPr="00AA7E2A">
              <w:rPr>
                <w:rFonts w:ascii="Times New Roman" w:hAnsi="Times New Roman" w:cs="Times New Roman"/>
              </w:rPr>
              <w:t>1252.69</w:t>
            </w:r>
          </w:p>
        </w:tc>
        <w:tc>
          <w:tcPr>
            <w:tcW w:w="107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2CC"/>
          </w:tcPr>
          <w:p w14:paraId="260B3940" w14:textId="77777777" w:rsidR="005D0966" w:rsidRPr="00AA7E2A" w:rsidRDefault="005D0966" w:rsidP="005D0966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AA7E2A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5D0966" w:rsidRPr="00F33AF2" w14:paraId="09413A36" w14:textId="77777777" w:rsidTr="00AA7E2A">
        <w:trPr>
          <w:trHeight w:val="269"/>
          <w:jc w:val="center"/>
        </w:trPr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</w:tcPr>
          <w:p w14:paraId="75695775" w14:textId="77777777" w:rsidR="005D0966" w:rsidRPr="00AA7E2A" w:rsidRDefault="005D0966" w:rsidP="005D0966">
            <w:pPr>
              <w:rPr>
                <w:rFonts w:ascii="Times New Roman" w:hAnsi="Times New Roman" w:cs="Times New Roman"/>
              </w:rPr>
            </w:pPr>
            <w:r w:rsidRPr="00AA7E2A">
              <w:rPr>
                <w:rFonts w:ascii="Times New Roman" w:hAnsi="Times New Roman" w:cs="Times New Roman"/>
              </w:rPr>
              <w:t xml:space="preserve">Compartment (host, symbiont, vesicle)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</w:tcPr>
          <w:p w14:paraId="654D1086" w14:textId="77777777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</w:rPr>
            </w:pPr>
            <w:r w:rsidRPr="00AA7E2A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</w:tcPr>
          <w:p w14:paraId="587FC99B" w14:textId="77777777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</w:rPr>
            </w:pPr>
            <w:r w:rsidRPr="00AA7E2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</w:tcPr>
          <w:p w14:paraId="396632D9" w14:textId="26C84B4B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</w:rPr>
            </w:pPr>
            <w:r w:rsidRPr="00AA7E2A">
              <w:rPr>
                <w:rFonts w:ascii="Times New Roman" w:hAnsi="Times New Roman" w:cs="Times New Roman"/>
              </w:rPr>
              <w:t>169.5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</w:tcPr>
          <w:p w14:paraId="20B98C1F" w14:textId="77777777" w:rsidR="005D0966" w:rsidRPr="00AA7E2A" w:rsidRDefault="005D0966" w:rsidP="005D0966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AA7E2A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5D0966" w:rsidRPr="00F33AF2" w14:paraId="29268A0E" w14:textId="77777777" w:rsidTr="00AA7E2A">
        <w:trPr>
          <w:trHeight w:val="269"/>
          <w:jc w:val="center"/>
        </w:trPr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</w:tcPr>
          <w:p w14:paraId="2662DEE5" w14:textId="77777777" w:rsidR="005D0966" w:rsidRPr="00AA7E2A" w:rsidRDefault="005D0966" w:rsidP="005D0966">
            <w:pPr>
              <w:rPr>
                <w:rFonts w:ascii="Times New Roman" w:hAnsi="Times New Roman" w:cs="Times New Roman"/>
              </w:rPr>
            </w:pPr>
            <w:r w:rsidRPr="00AA7E2A">
              <w:rPr>
                <w:rFonts w:ascii="Times New Roman" w:hAnsi="Times New Roman" w:cs="Times New Roman"/>
              </w:rPr>
              <w:t>Host—symbiont combination x compartment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</w:tcPr>
          <w:p w14:paraId="3A0DB04A" w14:textId="77777777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</w:rPr>
            </w:pPr>
            <w:r w:rsidRPr="00AA7E2A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</w:tcPr>
          <w:p w14:paraId="3A30CA18" w14:textId="77777777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</w:rPr>
            </w:pPr>
            <w:r w:rsidRPr="00AA7E2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</w:tcPr>
          <w:p w14:paraId="7CC5D1EF" w14:textId="0E4473DD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</w:rPr>
            </w:pPr>
            <w:r w:rsidRPr="00AA7E2A">
              <w:rPr>
                <w:rFonts w:ascii="Times New Roman" w:hAnsi="Times New Roman" w:cs="Times New Roman"/>
              </w:rPr>
              <w:t>54.2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</w:tcPr>
          <w:p w14:paraId="4C13A826" w14:textId="77777777" w:rsidR="005D0966" w:rsidRPr="00AA7E2A" w:rsidRDefault="005D0966" w:rsidP="005D0966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AA7E2A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5D0966" w:rsidRPr="00F33AF2" w14:paraId="2EE66F97" w14:textId="77777777" w:rsidTr="00AA7E2A">
        <w:trPr>
          <w:trHeight w:val="113"/>
          <w:jc w:val="center"/>
        </w:trPr>
        <w:tc>
          <w:tcPr>
            <w:tcW w:w="5982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FFF2CC"/>
          </w:tcPr>
          <w:p w14:paraId="468B032B" w14:textId="77777777" w:rsidR="005D0966" w:rsidRPr="00AA7E2A" w:rsidRDefault="005D0966" w:rsidP="005D0966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FFF2CC"/>
          </w:tcPr>
          <w:p w14:paraId="5E05586B" w14:textId="77777777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FFF2CC"/>
          </w:tcPr>
          <w:p w14:paraId="0E1DEBDF" w14:textId="77777777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FFF2CC"/>
          </w:tcPr>
          <w:p w14:paraId="2CEE8C2D" w14:textId="77777777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FFF2CC"/>
          </w:tcPr>
          <w:p w14:paraId="56845CBC" w14:textId="77777777" w:rsidR="005D0966" w:rsidRPr="00AA7E2A" w:rsidRDefault="005D0966" w:rsidP="005D0966">
            <w:pPr>
              <w:jc w:val="right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</w:tr>
      <w:tr w:rsidR="005D0966" w:rsidRPr="00F33AF2" w14:paraId="310AEC32" w14:textId="77777777" w:rsidTr="00AA7E2A">
        <w:trPr>
          <w:trHeight w:val="113"/>
          <w:jc w:val="center"/>
        </w:trPr>
        <w:tc>
          <w:tcPr>
            <w:tcW w:w="5982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E599"/>
          </w:tcPr>
          <w:p w14:paraId="5953BEC8" w14:textId="77777777" w:rsidR="005D0966" w:rsidRPr="00AA7E2A" w:rsidRDefault="005D0966" w:rsidP="005D0966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9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E599"/>
          </w:tcPr>
          <w:p w14:paraId="7CCAF112" w14:textId="77777777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8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E599"/>
          </w:tcPr>
          <w:p w14:paraId="108F2765" w14:textId="77777777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07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E599"/>
          </w:tcPr>
          <w:p w14:paraId="5EE6F7E0" w14:textId="77777777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7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E599"/>
          </w:tcPr>
          <w:p w14:paraId="5DC03054" w14:textId="77777777" w:rsidR="005D0966" w:rsidRPr="00AA7E2A" w:rsidRDefault="005D0966" w:rsidP="005D0966">
            <w:pPr>
              <w:jc w:val="right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</w:tr>
      <w:tr w:rsidR="005D0966" w:rsidRPr="00F33AF2" w14:paraId="5642908A" w14:textId="77777777" w:rsidTr="00AA7E2A">
        <w:trPr>
          <w:trHeight w:val="269"/>
          <w:jc w:val="center"/>
        </w:trPr>
        <w:tc>
          <w:tcPr>
            <w:tcW w:w="598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E599"/>
          </w:tcPr>
          <w:p w14:paraId="0B14004D" w14:textId="309B180A" w:rsidR="005D0966" w:rsidRPr="00AA7E2A" w:rsidRDefault="005D0966" w:rsidP="005D0966">
            <w:pPr>
              <w:rPr>
                <w:rFonts w:ascii="Times New Roman" w:hAnsi="Times New Roman" w:cs="Times New Roman"/>
              </w:rPr>
            </w:pPr>
            <w:r w:rsidRPr="00AA7E2A">
              <w:rPr>
                <w:rFonts w:ascii="Times New Roman" w:eastAsia="Cambria Math" w:hAnsi="Times New Roman" w:cs="Times New Roman"/>
                <w:b/>
              </w:rPr>
              <w:t xml:space="preserve">K – </w:t>
            </w:r>
            <w:r w:rsidRPr="00F33AF2">
              <w:rPr>
                <w:rFonts w:ascii="Cambria Math" w:eastAsia="Cambria Math" w:hAnsi="Cambria Math" w:cs="Cambria Math"/>
                <w:b/>
              </w:rPr>
              <w:t>𝛿</w:t>
            </w:r>
            <w:r w:rsidRPr="00AA7E2A">
              <w:rPr>
                <w:rFonts w:ascii="Times New Roman" w:hAnsi="Times New Roman" w:cs="Times New Roman"/>
                <w:b/>
                <w:vertAlign w:val="superscript"/>
              </w:rPr>
              <w:t>15</w:t>
            </w:r>
            <w:r w:rsidRPr="00AA7E2A">
              <w:rPr>
                <w:rFonts w:ascii="Times New Roman" w:hAnsi="Times New Roman" w:cs="Times New Roman"/>
                <w:b/>
              </w:rPr>
              <w:t xml:space="preserve">N enrichment </w:t>
            </w:r>
            <w:r w:rsidRPr="00AA7E2A">
              <w:rPr>
                <w:rFonts w:ascii="Times New Roman" w:eastAsia="Cambria Math" w:hAnsi="Times New Roman" w:cs="Times New Roman"/>
              </w:rPr>
              <w:t>(GLM, γ-distr.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E599"/>
          </w:tcPr>
          <w:p w14:paraId="195C3E0D" w14:textId="77777777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A7E2A">
              <w:rPr>
                <w:rFonts w:ascii="Times New Roman" w:hAnsi="Times New Roman" w:cs="Times New Roman"/>
                <w:i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E599"/>
          </w:tcPr>
          <w:p w14:paraId="02C5356B" w14:textId="77777777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A7E2A">
              <w:rPr>
                <w:rFonts w:ascii="Times New Roman" w:hAnsi="Times New Roman" w:cs="Times New Roman"/>
                <w:i/>
              </w:rPr>
              <w:t>Df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E599"/>
          </w:tcPr>
          <w:p w14:paraId="629F024A" w14:textId="77777777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33AF2">
              <w:rPr>
                <w:rFonts w:ascii="Cambria Math" w:eastAsia="Cambria Math" w:hAnsi="Cambria Math" w:cs="Cambria Math"/>
                <w:bCs/>
                <w:i/>
              </w:rPr>
              <w:t>𝜒</w:t>
            </w:r>
            <w:r w:rsidRPr="00AA7E2A">
              <w:rPr>
                <w:rFonts w:ascii="Times New Roman" w:eastAsia="Cambria Math" w:hAnsi="Times New Roman" w:cs="Times New Roman"/>
                <w:bCs/>
                <w:i/>
                <w:vertAlign w:val="superscript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E599"/>
          </w:tcPr>
          <w:p w14:paraId="0927C879" w14:textId="77777777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A7E2A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5D0966" w:rsidRPr="00F33AF2" w14:paraId="5691DF79" w14:textId="77777777" w:rsidTr="00AA7E2A">
        <w:trPr>
          <w:trHeight w:val="269"/>
          <w:jc w:val="center"/>
        </w:trPr>
        <w:tc>
          <w:tcPr>
            <w:tcW w:w="598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E599"/>
          </w:tcPr>
          <w:p w14:paraId="52AFDC04" w14:textId="77777777" w:rsidR="005D0966" w:rsidRPr="00AA7E2A" w:rsidRDefault="005D0966" w:rsidP="005D0966">
            <w:pPr>
              <w:rPr>
                <w:rFonts w:ascii="Times New Roman" w:hAnsi="Times New Roman" w:cs="Times New Roman"/>
              </w:rPr>
            </w:pPr>
            <w:r w:rsidRPr="00AA7E2A">
              <w:rPr>
                <w:rFonts w:ascii="Times New Roman" w:hAnsi="Times New Roman" w:cs="Times New Roman"/>
              </w:rPr>
              <w:t>Host—symbiont combination</w:t>
            </w:r>
          </w:p>
        </w:tc>
        <w:tc>
          <w:tcPr>
            <w:tcW w:w="89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E599"/>
          </w:tcPr>
          <w:p w14:paraId="3F987625" w14:textId="77777777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</w:rPr>
            </w:pPr>
            <w:r w:rsidRPr="00AA7E2A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68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E599"/>
          </w:tcPr>
          <w:p w14:paraId="56F94A79" w14:textId="77777777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</w:rPr>
            </w:pPr>
            <w:r w:rsidRPr="00AA7E2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0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E599"/>
          </w:tcPr>
          <w:p w14:paraId="34AAE66A" w14:textId="54CA3C5C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</w:rPr>
            </w:pPr>
            <w:r w:rsidRPr="00AA7E2A">
              <w:rPr>
                <w:rFonts w:ascii="Times New Roman" w:hAnsi="Times New Roman" w:cs="Times New Roman"/>
              </w:rPr>
              <w:t>131.39</w:t>
            </w:r>
          </w:p>
        </w:tc>
        <w:tc>
          <w:tcPr>
            <w:tcW w:w="107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E599"/>
          </w:tcPr>
          <w:p w14:paraId="1B563DE9" w14:textId="77777777" w:rsidR="005D0966" w:rsidRPr="00AA7E2A" w:rsidRDefault="005D0966" w:rsidP="005D0966">
            <w:pPr>
              <w:jc w:val="right"/>
              <w:rPr>
                <w:rFonts w:ascii="Times New Roman" w:hAnsi="Times New Roman" w:cs="Times New Roman"/>
              </w:rPr>
            </w:pPr>
            <w:r w:rsidRPr="00AA7E2A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5D0966" w:rsidRPr="00F33AF2" w14:paraId="7A4B9C78" w14:textId="77777777" w:rsidTr="00AA7E2A">
        <w:trPr>
          <w:trHeight w:val="269"/>
          <w:jc w:val="center"/>
        </w:trPr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shd w:val="clear" w:color="auto" w:fill="FFE599"/>
          </w:tcPr>
          <w:p w14:paraId="3536F7E7" w14:textId="77777777" w:rsidR="005D0966" w:rsidRPr="00AA7E2A" w:rsidRDefault="005D0966" w:rsidP="005D0966">
            <w:pPr>
              <w:rPr>
                <w:rFonts w:ascii="Times New Roman" w:hAnsi="Times New Roman" w:cs="Times New Roman"/>
              </w:rPr>
            </w:pPr>
            <w:r w:rsidRPr="00AA7E2A">
              <w:rPr>
                <w:rFonts w:ascii="Times New Roman" w:hAnsi="Times New Roman" w:cs="Times New Roman"/>
              </w:rPr>
              <w:t xml:space="preserve">Compartment (host, symbiont, vesicle)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/>
          </w:tcPr>
          <w:p w14:paraId="18D135AF" w14:textId="77777777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</w:rPr>
            </w:pPr>
            <w:r w:rsidRPr="00AA7E2A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E599"/>
          </w:tcPr>
          <w:p w14:paraId="2D05291B" w14:textId="77777777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</w:rPr>
            </w:pPr>
            <w:r w:rsidRPr="00AA7E2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E599"/>
          </w:tcPr>
          <w:p w14:paraId="3A06C2EE" w14:textId="137BCD73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</w:rPr>
            </w:pPr>
            <w:r w:rsidRPr="00AA7E2A">
              <w:rPr>
                <w:rFonts w:ascii="Times New Roman" w:hAnsi="Times New Roman" w:cs="Times New Roman"/>
              </w:rPr>
              <w:t>782.5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/>
          </w:tcPr>
          <w:p w14:paraId="3071014C" w14:textId="77777777" w:rsidR="005D0966" w:rsidRPr="00AA7E2A" w:rsidRDefault="005D0966" w:rsidP="005D0966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AA7E2A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5D0966" w:rsidRPr="00F33AF2" w14:paraId="6E42A903" w14:textId="77777777" w:rsidTr="00AA7E2A">
        <w:trPr>
          <w:trHeight w:val="269"/>
          <w:jc w:val="center"/>
        </w:trPr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shd w:val="clear" w:color="auto" w:fill="FFE599"/>
          </w:tcPr>
          <w:p w14:paraId="41BE9BF5" w14:textId="77777777" w:rsidR="005D0966" w:rsidRPr="00AA7E2A" w:rsidRDefault="005D0966" w:rsidP="005D0966">
            <w:pPr>
              <w:rPr>
                <w:rFonts w:ascii="Times New Roman" w:hAnsi="Times New Roman" w:cs="Times New Roman"/>
              </w:rPr>
            </w:pPr>
            <w:r w:rsidRPr="00AA7E2A">
              <w:rPr>
                <w:rFonts w:ascii="Times New Roman" w:hAnsi="Times New Roman" w:cs="Times New Roman"/>
              </w:rPr>
              <w:t>Host—symbiont combination x compartment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/>
          </w:tcPr>
          <w:p w14:paraId="4871E34A" w14:textId="77777777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</w:rPr>
            </w:pPr>
            <w:r w:rsidRPr="00AA7E2A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E599"/>
          </w:tcPr>
          <w:p w14:paraId="54296D31" w14:textId="77777777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</w:rPr>
            </w:pPr>
            <w:r w:rsidRPr="00AA7E2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E599"/>
          </w:tcPr>
          <w:p w14:paraId="544ECC70" w14:textId="0C64D2A2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</w:rPr>
            </w:pPr>
            <w:r w:rsidRPr="00AA7E2A">
              <w:rPr>
                <w:rFonts w:ascii="Times New Roman" w:hAnsi="Times New Roman" w:cs="Times New Roman"/>
              </w:rPr>
              <w:t>34.1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/>
          </w:tcPr>
          <w:p w14:paraId="6E05C425" w14:textId="0228C7F8" w:rsidR="005D0966" w:rsidRPr="00AA7E2A" w:rsidRDefault="005D0966" w:rsidP="005D0966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AA7E2A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5D0966" w:rsidRPr="00F33AF2" w14:paraId="55533AFD" w14:textId="77777777" w:rsidTr="00AA7E2A">
        <w:trPr>
          <w:trHeight w:val="100"/>
          <w:jc w:val="center"/>
        </w:trPr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shd w:val="clear" w:color="auto" w:fill="FFE599"/>
          </w:tcPr>
          <w:p w14:paraId="0E5AD5BF" w14:textId="77777777" w:rsidR="005D0966" w:rsidRPr="00AA7E2A" w:rsidRDefault="005D0966" w:rsidP="005D0966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/>
          </w:tcPr>
          <w:p w14:paraId="4DC6CB64" w14:textId="77777777" w:rsidR="005D0966" w:rsidRPr="00AA7E2A" w:rsidRDefault="005D0966" w:rsidP="005D0966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E599"/>
          </w:tcPr>
          <w:p w14:paraId="5E758E59" w14:textId="77777777" w:rsidR="005D0966" w:rsidRPr="00AA7E2A" w:rsidRDefault="005D0966" w:rsidP="005D0966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E599"/>
          </w:tcPr>
          <w:p w14:paraId="5EE2D00F" w14:textId="77777777" w:rsidR="005D0966" w:rsidRPr="00AA7E2A" w:rsidRDefault="005D0966" w:rsidP="005D096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/>
          </w:tcPr>
          <w:p w14:paraId="3E54C696" w14:textId="77777777" w:rsidR="005D0966" w:rsidRPr="00AA7E2A" w:rsidRDefault="005D0966" w:rsidP="005D0966">
            <w:pPr>
              <w:jc w:val="right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</w:tr>
    </w:tbl>
    <w:p w14:paraId="38CD0D8D" w14:textId="56BF7A5E" w:rsidR="00A53852" w:rsidRPr="00AA7E2A" w:rsidRDefault="00A53852">
      <w:pPr>
        <w:rPr>
          <w:rFonts w:ascii="Times New Roman" w:hAnsi="Times New Roman" w:cs="Times New Roman"/>
        </w:rPr>
      </w:pPr>
    </w:p>
    <w:sectPr w:rsidR="00A53852" w:rsidRPr="00AA7E2A" w:rsidSect="002F7CF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3358AB" w14:textId="77777777" w:rsidR="00D1392C" w:rsidRDefault="00D1392C" w:rsidP="00FC0962">
      <w:r>
        <w:separator/>
      </w:r>
    </w:p>
  </w:endnote>
  <w:endnote w:type="continuationSeparator" w:id="0">
    <w:p w14:paraId="5C3EC97D" w14:textId="77777777" w:rsidR="00D1392C" w:rsidRDefault="00D1392C" w:rsidP="00FC09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686380" w14:textId="77777777" w:rsidR="00D1392C" w:rsidRDefault="00D1392C" w:rsidP="00FC0962">
      <w:r>
        <w:separator/>
      </w:r>
    </w:p>
  </w:footnote>
  <w:footnote w:type="continuationSeparator" w:id="0">
    <w:p w14:paraId="5C598A94" w14:textId="77777777" w:rsidR="00D1392C" w:rsidRDefault="00D1392C" w:rsidP="00FC09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27A"/>
    <w:rsid w:val="00010B58"/>
    <w:rsid w:val="000856CF"/>
    <w:rsid w:val="00092178"/>
    <w:rsid w:val="000B716E"/>
    <w:rsid w:val="000C1FBC"/>
    <w:rsid w:val="000D42BD"/>
    <w:rsid w:val="000E1128"/>
    <w:rsid w:val="002C3FCD"/>
    <w:rsid w:val="002F7CF8"/>
    <w:rsid w:val="00335E67"/>
    <w:rsid w:val="0034586A"/>
    <w:rsid w:val="003509F8"/>
    <w:rsid w:val="00360BDD"/>
    <w:rsid w:val="00372F0B"/>
    <w:rsid w:val="00384E71"/>
    <w:rsid w:val="004B6EE9"/>
    <w:rsid w:val="004E7B02"/>
    <w:rsid w:val="00567EC9"/>
    <w:rsid w:val="005D0966"/>
    <w:rsid w:val="005F1A1F"/>
    <w:rsid w:val="00655FD5"/>
    <w:rsid w:val="006C7D22"/>
    <w:rsid w:val="006D220F"/>
    <w:rsid w:val="006D4246"/>
    <w:rsid w:val="006E4D9D"/>
    <w:rsid w:val="007140C3"/>
    <w:rsid w:val="007925B3"/>
    <w:rsid w:val="007C771A"/>
    <w:rsid w:val="007D5BAA"/>
    <w:rsid w:val="008416C1"/>
    <w:rsid w:val="00853CAE"/>
    <w:rsid w:val="0085784A"/>
    <w:rsid w:val="0089534E"/>
    <w:rsid w:val="008E562D"/>
    <w:rsid w:val="00927274"/>
    <w:rsid w:val="00935791"/>
    <w:rsid w:val="00936763"/>
    <w:rsid w:val="0096278F"/>
    <w:rsid w:val="009C4463"/>
    <w:rsid w:val="00A02A1D"/>
    <w:rsid w:val="00A2490F"/>
    <w:rsid w:val="00A53852"/>
    <w:rsid w:val="00A571AE"/>
    <w:rsid w:val="00AA7E2A"/>
    <w:rsid w:val="00AB3709"/>
    <w:rsid w:val="00B47CB3"/>
    <w:rsid w:val="00B50A57"/>
    <w:rsid w:val="00BD3FC0"/>
    <w:rsid w:val="00C11A23"/>
    <w:rsid w:val="00C26856"/>
    <w:rsid w:val="00CE2402"/>
    <w:rsid w:val="00CF1CB6"/>
    <w:rsid w:val="00D1392C"/>
    <w:rsid w:val="00D17EA2"/>
    <w:rsid w:val="00D7327A"/>
    <w:rsid w:val="00D74B85"/>
    <w:rsid w:val="00DA4265"/>
    <w:rsid w:val="00DA73FE"/>
    <w:rsid w:val="00DB2E16"/>
    <w:rsid w:val="00DD59F9"/>
    <w:rsid w:val="00E00DAA"/>
    <w:rsid w:val="00E03A51"/>
    <w:rsid w:val="00EA4281"/>
    <w:rsid w:val="00EC2384"/>
    <w:rsid w:val="00ED7247"/>
    <w:rsid w:val="00EE60AD"/>
    <w:rsid w:val="00F20D74"/>
    <w:rsid w:val="00F22106"/>
    <w:rsid w:val="00F3106F"/>
    <w:rsid w:val="00F33AF2"/>
    <w:rsid w:val="00F578ED"/>
    <w:rsid w:val="00F73916"/>
    <w:rsid w:val="00F77963"/>
    <w:rsid w:val="00FC0962"/>
    <w:rsid w:val="00FD7E25"/>
    <w:rsid w:val="00FF3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EF17FE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32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E4D9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C096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0962"/>
  </w:style>
  <w:style w:type="paragraph" w:styleId="Footer">
    <w:name w:val="footer"/>
    <w:basedOn w:val="Normal"/>
    <w:link w:val="FooterChar"/>
    <w:uiPriority w:val="99"/>
    <w:unhideWhenUsed/>
    <w:rsid w:val="00FC096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0962"/>
  </w:style>
  <w:style w:type="paragraph" w:styleId="BalloonText">
    <w:name w:val="Balloon Text"/>
    <w:basedOn w:val="Normal"/>
    <w:link w:val="BalloonTextChar"/>
    <w:uiPriority w:val="99"/>
    <w:semiHidden/>
    <w:unhideWhenUsed/>
    <w:rsid w:val="00CF1CB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1CB6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F1CB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1CB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1CB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1CB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1CB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03A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045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1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Type xmlns="e910e078-8ae3-4797-8daa-c47b8ab22ef8">Data Sheet</DocumentType>
    <TitleName xmlns="e910e078-8ae3-4797-8daa-c47b8ab22ef8">Data Sheet 1.DOCX</TitleName>
    <StageName xmlns="e910e078-8ae3-4797-8daa-c47b8ab22ef8" xsi:nil="true"/>
    <FileFormat xmlns="e910e078-8ae3-4797-8daa-c47b8ab22ef8">DOCX</FileFormat>
    <DocumentId xmlns="e910e078-8ae3-4797-8daa-c47b8ab22ef8">Data Sheet 1.DOCX</DocumentId>
    <IsDeleted xmlns="e910e078-8ae3-4797-8daa-c47b8ab22ef8">false</IsDeleted>
    <Checked_x0020_Out_x0020_To xmlns="e910e078-8ae3-4797-8daa-c47b8ab22ef8">
      <UserInfo>
        <DisplayName/>
        <AccountId xsi:nil="true"/>
        <AccountType/>
      </UserInfo>
    </Checked_x0020_Out_x0020_To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85A6FAA6E68146A4ACB10423A15C02" ma:contentTypeVersion="7" ma:contentTypeDescription="Create a new document." ma:contentTypeScope="" ma:versionID="8932b6cec16a87595997fa2432b84b97">
  <xsd:schema xmlns:xsd="http://www.w3.org/2001/XMLSchema" xmlns:p="http://schemas.microsoft.com/office/2006/metadata/properties" xmlns:ns2="e910e078-8ae3-4797-8daa-c47b8ab22ef8" targetNamespace="http://schemas.microsoft.com/office/2006/metadata/properties" ma:root="true" ma:fieldsID="51d0d024448749d344118ce34196973d" ns2:_="">
    <xsd:import namespace="e910e078-8ae3-4797-8daa-c47b8ab22ef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910e078-8ae3-4797-8daa-c47b8ab22ef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F8DFDEA-2C86-4E49-8C05-FAF8EE3A9601}">
  <ds:schemaRefs>
    <ds:schemaRef ds:uri="http://schemas.microsoft.com/office/2006/metadata/properties"/>
    <ds:schemaRef ds:uri="e910e078-8ae3-4797-8daa-c47b8ab22ef8"/>
  </ds:schemaRefs>
</ds:datastoreItem>
</file>

<file path=customXml/itemProps2.xml><?xml version="1.0" encoding="utf-8"?>
<ds:datastoreItem xmlns:ds="http://schemas.openxmlformats.org/officeDocument/2006/customXml" ds:itemID="{E9B45F92-AF7F-4328-BA55-529491D0906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910e078-8ae3-4797-8daa-c47b8ab22ef8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E677D44A-DE4F-41F5-A7B6-2DDE25611E9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3</Words>
  <Characters>190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UST</Company>
  <LinksUpToDate>false</LinksUpToDate>
  <CharactersWithSpaces>2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 Rädecker</dc:creator>
  <cp:keywords/>
  <dc:description/>
  <cp:lastModifiedBy>Nils Rädecker</cp:lastModifiedBy>
  <cp:revision>2</cp:revision>
  <dcterms:created xsi:type="dcterms:W3CDTF">2018-02-18T15:46:00Z</dcterms:created>
  <dcterms:modified xsi:type="dcterms:W3CDTF">2018-02-18T1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85A6FAA6E68146A4ACB10423A15C02</vt:lpwstr>
  </property>
</Properties>
</file>